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327597" w14:textId="55A1371F" w:rsidR="00A242E5" w:rsidRDefault="00AE4DC1" w:rsidP="00A242E5">
      <w:pPr>
        <w:spacing w:line="240" w:lineRule="auto"/>
        <w:jc w:val="both"/>
        <w:rPr>
          <w:rFonts w:cstheme="minorHAnsi"/>
          <w:bCs/>
        </w:rPr>
      </w:pPr>
      <w:r>
        <w:rPr>
          <w:rFonts w:cstheme="minorHAnsi"/>
          <w:b/>
        </w:rPr>
        <w:t xml:space="preserve">Supplemental </w:t>
      </w:r>
      <w:r w:rsidR="00A242E5" w:rsidRPr="000E7A39">
        <w:rPr>
          <w:b/>
          <w:bCs/>
        </w:rPr>
        <w:t xml:space="preserve">Table </w:t>
      </w:r>
      <w:r w:rsidR="00A242E5">
        <w:rPr>
          <w:b/>
          <w:bCs/>
        </w:rPr>
        <w:t>1</w:t>
      </w:r>
      <w:r w:rsidR="00A242E5" w:rsidRPr="000E7A39">
        <w:rPr>
          <w:b/>
          <w:bCs/>
        </w:rPr>
        <w:t xml:space="preserve">. Factors associated with student menstrual cup </w:t>
      </w:r>
      <w:r w:rsidR="00A242E5">
        <w:rPr>
          <w:b/>
          <w:bCs/>
        </w:rPr>
        <w:t>decline.</w:t>
      </w:r>
    </w:p>
    <w:tbl>
      <w:tblPr>
        <w:tblStyle w:val="TableGrid"/>
        <w:tblW w:w="10260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1890"/>
        <w:gridCol w:w="1476"/>
        <w:gridCol w:w="1208"/>
        <w:gridCol w:w="1816"/>
        <w:gridCol w:w="1006"/>
        <w:gridCol w:w="1843"/>
        <w:gridCol w:w="1021"/>
      </w:tblGrid>
      <w:tr w:rsidR="00A242E5" w14:paraId="020F8A67" w14:textId="77777777" w:rsidTr="00A242E5">
        <w:tc>
          <w:tcPr>
            <w:tcW w:w="1890" w:type="dxa"/>
            <w:tcBorders>
              <w:top w:val="single" w:sz="0" w:space="0" w:color="000000" w:themeColor="text1"/>
              <w:left w:val="nil"/>
              <w:bottom w:val="single" w:sz="0" w:space="0" w:color="000000" w:themeColor="text1"/>
              <w:right w:val="nil"/>
            </w:tcBorders>
          </w:tcPr>
          <w:p w14:paraId="17D5F507" w14:textId="77777777" w:rsidR="00A242E5" w:rsidRDefault="00A242E5" w:rsidP="00167F51"/>
        </w:tc>
        <w:tc>
          <w:tcPr>
            <w:tcW w:w="1476" w:type="dxa"/>
            <w:tcBorders>
              <w:top w:val="single" w:sz="0" w:space="0" w:color="000000" w:themeColor="text1"/>
              <w:left w:val="nil"/>
              <w:bottom w:val="single" w:sz="0" w:space="0" w:color="000000" w:themeColor="text1"/>
              <w:right w:val="nil"/>
            </w:tcBorders>
          </w:tcPr>
          <w:p w14:paraId="0625D8DA" w14:textId="77777777" w:rsidR="00A242E5" w:rsidRDefault="00A242E5" w:rsidP="00167F51">
            <w:pPr>
              <w:jc w:val="righ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Total </w:t>
            </w:r>
          </w:p>
          <w:p w14:paraId="74FCC55C" w14:textId="77777777" w:rsidR="00A242E5" w:rsidRDefault="00A242E5" w:rsidP="00167F51">
            <w:pPr>
              <w:jc w:val="right"/>
            </w:pPr>
            <w:r>
              <w:rPr>
                <w:rFonts w:cstheme="minorHAnsi"/>
                <w:b/>
              </w:rPr>
              <w:t xml:space="preserve">N </w:t>
            </w:r>
            <w:r w:rsidRPr="003477CE">
              <w:rPr>
                <w:rFonts w:cstheme="minorHAnsi"/>
                <w:b/>
              </w:rPr>
              <w:t>(%)</w:t>
            </w:r>
          </w:p>
        </w:tc>
        <w:tc>
          <w:tcPr>
            <w:tcW w:w="1208" w:type="dxa"/>
            <w:tcBorders>
              <w:top w:val="single" w:sz="0" w:space="0" w:color="000000" w:themeColor="text1"/>
              <w:left w:val="nil"/>
              <w:bottom w:val="single" w:sz="0" w:space="0" w:color="000000" w:themeColor="text1"/>
              <w:right w:val="nil"/>
            </w:tcBorders>
          </w:tcPr>
          <w:p w14:paraId="202C5408" w14:textId="77777777" w:rsidR="00A242E5" w:rsidRDefault="00A242E5" w:rsidP="00167F51">
            <w:pPr>
              <w:jc w:val="righ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Declined </w:t>
            </w:r>
            <w:r w:rsidRPr="003477CE">
              <w:rPr>
                <w:rFonts w:cstheme="minorHAnsi"/>
                <w:b/>
              </w:rPr>
              <w:t>cup</w:t>
            </w:r>
          </w:p>
          <w:p w14:paraId="5FA08940" w14:textId="77777777" w:rsidR="00A242E5" w:rsidRDefault="00A242E5" w:rsidP="00167F51">
            <w:pPr>
              <w:jc w:val="right"/>
            </w:pPr>
            <w:r>
              <w:rPr>
                <w:rFonts w:cstheme="minorHAnsi"/>
                <w:b/>
              </w:rPr>
              <w:t>N</w:t>
            </w:r>
            <w:r w:rsidRPr="003477CE">
              <w:rPr>
                <w:rFonts w:cstheme="minorHAnsi"/>
                <w:b/>
              </w:rPr>
              <w:t xml:space="preserve"> (%)</w:t>
            </w:r>
          </w:p>
        </w:tc>
        <w:tc>
          <w:tcPr>
            <w:tcW w:w="1816" w:type="dxa"/>
            <w:tcBorders>
              <w:top w:val="single" w:sz="0" w:space="0" w:color="000000" w:themeColor="text1"/>
              <w:left w:val="nil"/>
              <w:bottom w:val="single" w:sz="0" w:space="0" w:color="000000" w:themeColor="text1"/>
              <w:right w:val="nil"/>
            </w:tcBorders>
          </w:tcPr>
          <w:p w14:paraId="2CBE4DFE" w14:textId="77777777" w:rsidR="00A242E5" w:rsidRPr="003477CE" w:rsidRDefault="00A242E5" w:rsidP="00167F51">
            <w:pPr>
              <w:jc w:val="right"/>
              <w:rPr>
                <w:rFonts w:cstheme="minorHAnsi"/>
                <w:b/>
              </w:rPr>
            </w:pPr>
            <w:r w:rsidRPr="003477CE">
              <w:rPr>
                <w:rFonts w:cstheme="minorHAnsi"/>
                <w:b/>
              </w:rPr>
              <w:t>Unadjusted</w:t>
            </w:r>
          </w:p>
          <w:p w14:paraId="1BC2D8C6" w14:textId="77777777" w:rsidR="00A242E5" w:rsidRDefault="00A242E5" w:rsidP="00167F51">
            <w:pPr>
              <w:jc w:val="right"/>
            </w:pPr>
            <w:r w:rsidRPr="003477CE">
              <w:rPr>
                <w:rFonts w:cstheme="minorHAnsi"/>
                <w:b/>
              </w:rPr>
              <w:t>OR (95% CI)</w:t>
            </w:r>
          </w:p>
        </w:tc>
        <w:tc>
          <w:tcPr>
            <w:tcW w:w="1006" w:type="dxa"/>
            <w:tcBorders>
              <w:top w:val="single" w:sz="0" w:space="0" w:color="000000" w:themeColor="text1"/>
              <w:left w:val="nil"/>
              <w:bottom w:val="single" w:sz="0" w:space="0" w:color="000000" w:themeColor="text1"/>
              <w:right w:val="nil"/>
            </w:tcBorders>
          </w:tcPr>
          <w:p w14:paraId="1D02F30E" w14:textId="77777777" w:rsidR="00A242E5" w:rsidRDefault="00A242E5" w:rsidP="00167F51">
            <w:pPr>
              <w:jc w:val="right"/>
              <w:rPr>
                <w:rFonts w:cstheme="minorHAnsi"/>
                <w:b/>
                <w:i/>
                <w:iCs/>
              </w:rPr>
            </w:pPr>
            <w:r>
              <w:rPr>
                <w:rFonts w:cstheme="minorHAnsi"/>
                <w:b/>
                <w:i/>
                <w:iCs/>
              </w:rPr>
              <w:t>LRT</w:t>
            </w:r>
          </w:p>
          <w:p w14:paraId="153332BC" w14:textId="77777777" w:rsidR="00A242E5" w:rsidRDefault="00A242E5" w:rsidP="00167F51">
            <w:pPr>
              <w:jc w:val="right"/>
            </w:pPr>
            <w:r w:rsidRPr="003477CE">
              <w:rPr>
                <w:rFonts w:cstheme="minorHAnsi"/>
                <w:b/>
                <w:i/>
                <w:iCs/>
              </w:rPr>
              <w:t>p</w:t>
            </w:r>
            <w:r w:rsidRPr="003477CE">
              <w:rPr>
                <w:rFonts w:cstheme="minorHAnsi"/>
                <w:b/>
              </w:rPr>
              <w:t>-value</w:t>
            </w:r>
          </w:p>
        </w:tc>
        <w:tc>
          <w:tcPr>
            <w:tcW w:w="1843" w:type="dxa"/>
            <w:tcBorders>
              <w:top w:val="single" w:sz="0" w:space="0" w:color="000000" w:themeColor="text1"/>
              <w:left w:val="nil"/>
              <w:bottom w:val="single" w:sz="0" w:space="0" w:color="000000" w:themeColor="text1"/>
              <w:right w:val="nil"/>
            </w:tcBorders>
          </w:tcPr>
          <w:p w14:paraId="682E172F" w14:textId="77777777" w:rsidR="00A242E5" w:rsidRPr="003477CE" w:rsidRDefault="00A242E5" w:rsidP="00167F51">
            <w:pPr>
              <w:jc w:val="right"/>
              <w:rPr>
                <w:rFonts w:cstheme="minorHAnsi"/>
                <w:b/>
              </w:rPr>
            </w:pPr>
            <w:r w:rsidRPr="003477CE">
              <w:rPr>
                <w:rFonts w:cstheme="minorHAnsi"/>
                <w:b/>
              </w:rPr>
              <w:t>Adjusted</w:t>
            </w:r>
            <w:r w:rsidRPr="00013D55">
              <w:rPr>
                <w:rFonts w:cstheme="minorHAnsi"/>
                <w:b/>
                <w:vertAlign w:val="superscript"/>
              </w:rPr>
              <w:t>2</w:t>
            </w:r>
          </w:p>
          <w:p w14:paraId="4B3C4B74" w14:textId="77777777" w:rsidR="00A242E5" w:rsidRDefault="00A242E5" w:rsidP="00167F51">
            <w:pPr>
              <w:jc w:val="right"/>
            </w:pPr>
            <w:r w:rsidRPr="003477CE">
              <w:rPr>
                <w:rFonts w:cstheme="minorHAnsi"/>
                <w:b/>
              </w:rPr>
              <w:t>OR (95% CI)</w:t>
            </w:r>
          </w:p>
        </w:tc>
        <w:tc>
          <w:tcPr>
            <w:tcW w:w="1021" w:type="dxa"/>
            <w:tcBorders>
              <w:top w:val="single" w:sz="0" w:space="0" w:color="000000" w:themeColor="text1"/>
              <w:left w:val="nil"/>
              <w:bottom w:val="single" w:sz="0" w:space="0" w:color="000000" w:themeColor="text1"/>
              <w:right w:val="nil"/>
            </w:tcBorders>
          </w:tcPr>
          <w:p w14:paraId="632771C3" w14:textId="77777777" w:rsidR="00A242E5" w:rsidRDefault="00A242E5" w:rsidP="00167F51">
            <w:pPr>
              <w:jc w:val="right"/>
              <w:rPr>
                <w:rFonts w:cstheme="minorHAnsi"/>
                <w:b/>
                <w:i/>
                <w:iCs/>
              </w:rPr>
            </w:pPr>
            <w:r>
              <w:rPr>
                <w:rFonts w:cstheme="minorHAnsi"/>
                <w:b/>
                <w:i/>
                <w:iCs/>
              </w:rPr>
              <w:t>LRT</w:t>
            </w:r>
          </w:p>
          <w:p w14:paraId="7B4430C2" w14:textId="77777777" w:rsidR="00A242E5" w:rsidRDefault="00A242E5" w:rsidP="00167F51">
            <w:pPr>
              <w:jc w:val="right"/>
            </w:pPr>
            <w:r w:rsidRPr="003477CE">
              <w:rPr>
                <w:rFonts w:cstheme="minorHAnsi"/>
                <w:b/>
                <w:i/>
                <w:iCs/>
              </w:rPr>
              <w:t>p</w:t>
            </w:r>
            <w:r w:rsidRPr="003477CE">
              <w:rPr>
                <w:rFonts w:cstheme="minorHAnsi"/>
                <w:b/>
              </w:rPr>
              <w:t>-value</w:t>
            </w:r>
          </w:p>
        </w:tc>
      </w:tr>
      <w:tr w:rsidR="00A242E5" w14:paraId="06AECF28" w14:textId="77777777" w:rsidTr="00A242E5">
        <w:tc>
          <w:tcPr>
            <w:tcW w:w="1890" w:type="dxa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293D31B7" w14:textId="77777777" w:rsidR="00A242E5" w:rsidRDefault="00A242E5" w:rsidP="00167F51">
            <w:r>
              <w:t>N</w:t>
            </w:r>
          </w:p>
        </w:tc>
        <w:tc>
          <w:tcPr>
            <w:tcW w:w="1476" w:type="dxa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2BA8F7F9" w14:textId="77777777" w:rsidR="00A242E5" w:rsidRDefault="00A242E5" w:rsidP="00167F51">
            <w:pPr>
              <w:jc w:val="right"/>
            </w:pPr>
            <w:r>
              <w:t>2,139</w:t>
            </w:r>
          </w:p>
        </w:tc>
        <w:tc>
          <w:tcPr>
            <w:tcW w:w="1208" w:type="dxa"/>
            <w:tcBorders>
              <w:top w:val="single" w:sz="0" w:space="0" w:color="000000" w:themeColor="text1"/>
              <w:left w:val="nil"/>
              <w:bottom w:val="nil"/>
              <w:right w:val="nil"/>
            </w:tcBorders>
          </w:tcPr>
          <w:p w14:paraId="0C3DE8AC" w14:textId="77777777" w:rsidR="00A242E5" w:rsidRDefault="00A242E5" w:rsidP="00167F51">
            <w:pPr>
              <w:jc w:val="right"/>
            </w:pPr>
            <w:r>
              <w:t>439 (20.5)</w:t>
            </w:r>
          </w:p>
        </w:tc>
        <w:tc>
          <w:tcPr>
            <w:tcW w:w="1816" w:type="dxa"/>
            <w:tcBorders>
              <w:top w:val="single" w:sz="0" w:space="0" w:color="000000" w:themeColor="text1"/>
              <w:left w:val="nil"/>
              <w:bottom w:val="nil"/>
              <w:right w:val="nil"/>
            </w:tcBorders>
          </w:tcPr>
          <w:p w14:paraId="3E13C076" w14:textId="77777777" w:rsidR="00A242E5" w:rsidRDefault="00A242E5" w:rsidP="00167F51">
            <w:pPr>
              <w:jc w:val="right"/>
            </w:pPr>
          </w:p>
        </w:tc>
        <w:tc>
          <w:tcPr>
            <w:tcW w:w="1006" w:type="dxa"/>
            <w:tcBorders>
              <w:top w:val="single" w:sz="0" w:space="0" w:color="000000" w:themeColor="text1"/>
              <w:left w:val="nil"/>
              <w:bottom w:val="nil"/>
              <w:right w:val="nil"/>
            </w:tcBorders>
          </w:tcPr>
          <w:p w14:paraId="16CB4EA1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single" w:sz="0" w:space="0" w:color="000000" w:themeColor="text1"/>
              <w:left w:val="nil"/>
              <w:bottom w:val="nil"/>
              <w:right w:val="nil"/>
            </w:tcBorders>
          </w:tcPr>
          <w:p w14:paraId="10942F36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single" w:sz="0" w:space="0" w:color="000000" w:themeColor="text1"/>
              <w:left w:val="nil"/>
              <w:bottom w:val="nil"/>
              <w:right w:val="nil"/>
            </w:tcBorders>
          </w:tcPr>
          <w:p w14:paraId="1FE3F15A" w14:textId="77777777" w:rsidR="00A242E5" w:rsidRDefault="00A242E5" w:rsidP="00167F51">
            <w:pPr>
              <w:jc w:val="right"/>
            </w:pPr>
          </w:p>
        </w:tc>
      </w:tr>
      <w:tr w:rsidR="00A242E5" w14:paraId="7887D62D" w14:textId="77777777" w:rsidTr="00167F51">
        <w:tc>
          <w:tcPr>
            <w:tcW w:w="10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B4DF39D" w14:textId="77777777" w:rsidR="00A242E5" w:rsidRDefault="00A242E5" w:rsidP="00167F51">
            <w:r w:rsidRPr="00CA4CED">
              <w:rPr>
                <w:rFonts w:cstheme="minorHAnsi"/>
                <w:b/>
                <w:bCs/>
              </w:rPr>
              <w:t>Level 1:</w:t>
            </w:r>
            <w:r w:rsidRPr="00CA4CED">
              <w:rPr>
                <w:rFonts w:cstheme="minorHAnsi"/>
              </w:rPr>
              <w:t xml:space="preserve"> </w:t>
            </w:r>
            <w:r w:rsidRPr="00CA4CED">
              <w:rPr>
                <w:rFonts w:cstheme="minorHAnsi"/>
                <w:b/>
                <w:bCs/>
              </w:rPr>
              <w:t xml:space="preserve"> Childhood and distal socio-demographic factors</w:t>
            </w:r>
          </w:p>
        </w:tc>
      </w:tr>
      <w:tr w:rsidR="00A242E5" w14:paraId="35DA3E88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07E34" w14:textId="77777777" w:rsidR="00A242E5" w:rsidRPr="00D40A9A" w:rsidRDefault="00A242E5" w:rsidP="00167F51">
            <w:pPr>
              <w:rPr>
                <w:b/>
                <w:bCs/>
              </w:rPr>
            </w:pPr>
            <w:r w:rsidRPr="00D40A9A">
              <w:rPr>
                <w:b/>
                <w:bCs/>
              </w:rPr>
              <w:t>Distric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5663C1F" w14:textId="77777777" w:rsidR="00A242E5" w:rsidRDefault="00A242E5" w:rsidP="00167F51"/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E1D6A0B" w14:textId="77777777" w:rsidR="00A242E5" w:rsidRDefault="00A242E5" w:rsidP="00167F51"/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797A20B4" w14:textId="77777777" w:rsidR="00A242E5" w:rsidRDefault="00A242E5" w:rsidP="00167F51"/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D458B35" w14:textId="77777777" w:rsidR="00A242E5" w:rsidRDefault="00A242E5" w:rsidP="00167F51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FA46CC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F7AD215" w14:textId="77777777" w:rsidR="00A242E5" w:rsidRDefault="00A242E5" w:rsidP="00167F51">
            <w:pPr>
              <w:jc w:val="right"/>
            </w:pPr>
          </w:p>
        </w:tc>
      </w:tr>
      <w:tr w:rsidR="00A242E5" w14:paraId="280D2A69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DA526" w14:textId="77777777" w:rsidR="00A242E5" w:rsidRDefault="00A242E5" w:rsidP="00167F51">
            <w:r>
              <w:t xml:space="preserve">  Kalungu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5700F" w14:textId="77777777" w:rsidR="00A242E5" w:rsidRDefault="00A242E5" w:rsidP="00167F51">
            <w:pPr>
              <w:jc w:val="right"/>
            </w:pPr>
            <w:r>
              <w:t>758 (35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938AD57" w14:textId="77777777" w:rsidR="00A242E5" w:rsidRDefault="00A242E5" w:rsidP="00167F51">
            <w:pPr>
              <w:jc w:val="right"/>
            </w:pPr>
            <w:r>
              <w:t>160 (21.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E5EBDCB" w14:textId="77777777" w:rsidR="00A242E5" w:rsidRDefault="00A242E5" w:rsidP="00167F51">
            <w:pPr>
              <w:jc w:val="right"/>
            </w:pPr>
            <w:r>
              <w:t>1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3A3F0C3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581E69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6939D7A" w14:textId="77777777" w:rsidR="00A242E5" w:rsidRDefault="00A242E5" w:rsidP="00167F51">
            <w:pPr>
              <w:jc w:val="right"/>
            </w:pPr>
          </w:p>
        </w:tc>
      </w:tr>
      <w:tr w:rsidR="00A242E5" w14:paraId="3F5D873B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0D6DD" w14:textId="77777777" w:rsidR="00A242E5" w:rsidRDefault="00A242E5" w:rsidP="00167F51">
            <w:r>
              <w:t xml:space="preserve">  Wakiso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F9229" w14:textId="77777777" w:rsidR="00A242E5" w:rsidRDefault="00A242E5" w:rsidP="00167F51">
            <w:pPr>
              <w:jc w:val="right"/>
            </w:pPr>
            <w:r>
              <w:t>1,381 (64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5F6F960" w14:textId="77777777" w:rsidR="00A242E5" w:rsidRDefault="00A242E5" w:rsidP="00167F51">
            <w:pPr>
              <w:jc w:val="right"/>
            </w:pPr>
            <w:r>
              <w:t>279 (20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2EC9A07B" w14:textId="77777777" w:rsidR="00A242E5" w:rsidRDefault="00A242E5" w:rsidP="00167F51">
            <w:pPr>
              <w:jc w:val="right"/>
            </w:pPr>
            <w:r>
              <w:t>0.99 (0.55, 1.7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81E68E7" w14:textId="77777777" w:rsidR="00A242E5" w:rsidRDefault="00A242E5" w:rsidP="00167F51">
            <w:pPr>
              <w:jc w:val="right"/>
            </w:pPr>
            <w:r>
              <w:t>0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AB0DB5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A399D89" w14:textId="77777777" w:rsidR="00A242E5" w:rsidRDefault="00A242E5" w:rsidP="00167F51">
            <w:pPr>
              <w:jc w:val="right"/>
            </w:pPr>
          </w:p>
        </w:tc>
      </w:tr>
      <w:tr w:rsidR="00A242E5" w14:paraId="5B7B9D96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9C2F2" w14:textId="77777777" w:rsidR="00A242E5" w:rsidRPr="00D40A9A" w:rsidRDefault="00A242E5" w:rsidP="00167F51">
            <w:pPr>
              <w:rPr>
                <w:b/>
                <w:bCs/>
              </w:rPr>
            </w:pPr>
            <w:r w:rsidRPr="00D40A9A">
              <w:rPr>
                <w:b/>
                <w:bCs/>
              </w:rPr>
              <w:t>Relig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1586F98" w14:textId="77777777" w:rsidR="00A242E5" w:rsidRDefault="00A242E5" w:rsidP="00167F51"/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8BDDE1C" w14:textId="77777777" w:rsidR="00A242E5" w:rsidRDefault="00A242E5" w:rsidP="00167F51"/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16FE9205" w14:textId="77777777" w:rsidR="00A242E5" w:rsidRDefault="00A242E5" w:rsidP="00167F51"/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F3485FC" w14:textId="77777777" w:rsidR="00A242E5" w:rsidRDefault="00A242E5" w:rsidP="00167F51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04E8EA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0684714" w14:textId="77777777" w:rsidR="00A242E5" w:rsidRDefault="00A242E5" w:rsidP="00167F51">
            <w:pPr>
              <w:jc w:val="right"/>
            </w:pPr>
          </w:p>
        </w:tc>
      </w:tr>
      <w:tr w:rsidR="00A242E5" w14:paraId="5AB58083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95CBC" w14:textId="77777777" w:rsidR="00A242E5" w:rsidRDefault="00A242E5" w:rsidP="00167F51">
            <w:r>
              <w:t xml:space="preserve">  Catholi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75895" w14:textId="77777777" w:rsidR="00A242E5" w:rsidRDefault="00A242E5" w:rsidP="00167F51">
            <w:pPr>
              <w:jc w:val="right"/>
            </w:pPr>
            <w:r>
              <w:t>719 (33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F1E467D" w14:textId="77777777" w:rsidR="00A242E5" w:rsidRDefault="00A242E5" w:rsidP="00167F51">
            <w:pPr>
              <w:jc w:val="right"/>
            </w:pPr>
            <w:r>
              <w:t>137 (19.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6782F4B6" w14:textId="77777777" w:rsidR="00A242E5" w:rsidRDefault="00A242E5" w:rsidP="00167F51">
            <w:pPr>
              <w:jc w:val="right"/>
            </w:pPr>
            <w:r>
              <w:t>1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5F2D903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7C1B55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4318483" w14:textId="77777777" w:rsidR="00A242E5" w:rsidRDefault="00A242E5" w:rsidP="00167F51">
            <w:pPr>
              <w:jc w:val="right"/>
            </w:pPr>
          </w:p>
        </w:tc>
      </w:tr>
      <w:tr w:rsidR="00A242E5" w14:paraId="072FCCF7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00327" w14:textId="77777777" w:rsidR="00A242E5" w:rsidRDefault="00A242E5" w:rsidP="00167F51">
            <w:r>
              <w:t xml:space="preserve">  Protestant/Born Again/SD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58F51" w14:textId="77777777" w:rsidR="00A242E5" w:rsidRDefault="00A242E5" w:rsidP="00167F51">
            <w:pPr>
              <w:jc w:val="right"/>
            </w:pPr>
            <w:r>
              <w:t>807 (37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A67C6FB" w14:textId="77777777" w:rsidR="00A242E5" w:rsidRDefault="00A242E5" w:rsidP="00167F51">
            <w:pPr>
              <w:jc w:val="right"/>
            </w:pPr>
          </w:p>
          <w:p w14:paraId="0A49674B" w14:textId="77777777" w:rsidR="00A242E5" w:rsidRDefault="00A242E5" w:rsidP="00167F51">
            <w:pPr>
              <w:jc w:val="right"/>
            </w:pPr>
            <w:r>
              <w:t>170 (21.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3D0C5175" w14:textId="77777777" w:rsidR="00A242E5" w:rsidRDefault="00A242E5" w:rsidP="00167F51">
            <w:pPr>
              <w:jc w:val="right"/>
            </w:pPr>
          </w:p>
          <w:p w14:paraId="1C9DCB99" w14:textId="77777777" w:rsidR="00A242E5" w:rsidRDefault="00A242E5" w:rsidP="00167F51">
            <w:pPr>
              <w:jc w:val="right"/>
            </w:pPr>
            <w:r>
              <w:t>1.01 (0.76, 1.3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C987B1B" w14:textId="77777777" w:rsidR="00A242E5" w:rsidRDefault="00A242E5" w:rsidP="00167F51">
            <w:pPr>
              <w:jc w:val="right"/>
            </w:pPr>
            <w:r>
              <w:t>0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B7A270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FDF5E42" w14:textId="77777777" w:rsidR="00A242E5" w:rsidRDefault="00A242E5" w:rsidP="00167F51">
            <w:pPr>
              <w:jc w:val="right"/>
            </w:pPr>
          </w:p>
        </w:tc>
      </w:tr>
      <w:tr w:rsidR="00A242E5" w14:paraId="521CD70B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6E20B" w14:textId="77777777" w:rsidR="00A242E5" w:rsidRDefault="00A242E5" w:rsidP="00167F51">
            <w:r>
              <w:t xml:space="preserve">  Musli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A9053" w14:textId="77777777" w:rsidR="00A242E5" w:rsidRDefault="00A242E5" w:rsidP="00167F51">
            <w:pPr>
              <w:jc w:val="right"/>
            </w:pPr>
            <w:r>
              <w:t>604 (28.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76F68D8" w14:textId="77777777" w:rsidR="00A242E5" w:rsidRDefault="00A242E5" w:rsidP="00167F51">
            <w:pPr>
              <w:jc w:val="right"/>
            </w:pPr>
            <w:r>
              <w:t>132 (21.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5815CBC9" w14:textId="77777777" w:rsidR="00A242E5" w:rsidRDefault="00A242E5" w:rsidP="00167F51">
            <w:pPr>
              <w:jc w:val="right"/>
            </w:pPr>
            <w:r>
              <w:t>1.09 (0.80, 1.5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737BA05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E844D6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CA57240" w14:textId="77777777" w:rsidR="00A242E5" w:rsidRDefault="00A242E5" w:rsidP="00167F51">
            <w:pPr>
              <w:jc w:val="right"/>
            </w:pPr>
          </w:p>
        </w:tc>
      </w:tr>
      <w:tr w:rsidR="00A242E5" w14:paraId="2D0536E7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29A03" w14:textId="77777777" w:rsidR="00A242E5" w:rsidRDefault="00A242E5" w:rsidP="00167F51">
            <w:r>
              <w:t xml:space="preserve">  None/Othe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B36D6" w14:textId="77777777" w:rsidR="00A242E5" w:rsidRDefault="00A242E5" w:rsidP="00167F51">
            <w:pPr>
              <w:jc w:val="right"/>
            </w:pPr>
            <w:r>
              <w:t>9 (0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1C39019" w14:textId="77777777" w:rsidR="00A242E5" w:rsidRDefault="00A242E5" w:rsidP="00167F51">
            <w:pPr>
              <w:jc w:val="right"/>
            </w:pPr>
            <w:r>
              <w:t>0 (0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767BFF8C" w14:textId="77777777" w:rsidR="00A242E5" w:rsidRDefault="00A242E5" w:rsidP="00167F51">
            <w:pPr>
              <w:jc w:val="right"/>
            </w:pPr>
            <w:r>
              <w:t>…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E07906E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3C7519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1650F35" w14:textId="77777777" w:rsidR="00A242E5" w:rsidRDefault="00A242E5" w:rsidP="00167F51">
            <w:pPr>
              <w:jc w:val="right"/>
            </w:pPr>
          </w:p>
        </w:tc>
      </w:tr>
      <w:tr w:rsidR="00A242E5" w14:paraId="063CE4EE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7FCCE" w14:textId="77777777" w:rsidR="00A242E5" w:rsidRPr="00D40A9A" w:rsidRDefault="00A242E5" w:rsidP="00167F51">
            <w:pPr>
              <w:rPr>
                <w:b/>
                <w:bCs/>
              </w:rPr>
            </w:pPr>
            <w:r w:rsidRPr="00D40A9A">
              <w:rPr>
                <w:b/>
                <w:bCs/>
              </w:rPr>
              <w:t>Ethnicit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F4A5036" w14:textId="77777777" w:rsidR="00A242E5" w:rsidRDefault="00A242E5" w:rsidP="00167F51"/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0F41E9A" w14:textId="77777777" w:rsidR="00A242E5" w:rsidRDefault="00A242E5" w:rsidP="00167F51"/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1046E4DF" w14:textId="77777777" w:rsidR="00A242E5" w:rsidRDefault="00A242E5" w:rsidP="00167F51"/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AC6FA35" w14:textId="77777777" w:rsidR="00A242E5" w:rsidRDefault="00A242E5" w:rsidP="00167F51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7989C4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7A6D4C1" w14:textId="77777777" w:rsidR="00A242E5" w:rsidRDefault="00A242E5" w:rsidP="00167F51">
            <w:pPr>
              <w:jc w:val="right"/>
            </w:pPr>
          </w:p>
        </w:tc>
      </w:tr>
      <w:tr w:rsidR="00A242E5" w14:paraId="2C6F1E4D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738C1" w14:textId="77777777" w:rsidR="00A242E5" w:rsidRDefault="00A242E5" w:rsidP="00167F51">
            <w:r>
              <w:t xml:space="preserve">  Mugand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92A18" w14:textId="77777777" w:rsidR="00A242E5" w:rsidRDefault="00A242E5" w:rsidP="00167F51">
            <w:pPr>
              <w:jc w:val="right"/>
            </w:pPr>
            <w:r>
              <w:t>1,436 (67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A90965C" w14:textId="77777777" w:rsidR="00A242E5" w:rsidRDefault="00A242E5" w:rsidP="00167F51">
            <w:pPr>
              <w:jc w:val="right"/>
            </w:pPr>
            <w:r>
              <w:t>299 (20.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17E537BE" w14:textId="77777777" w:rsidR="00A242E5" w:rsidRDefault="00A242E5" w:rsidP="00167F51">
            <w:pPr>
              <w:jc w:val="right"/>
            </w:pPr>
            <w:r>
              <w:t>1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F98324A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CE188D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990A0A2" w14:textId="77777777" w:rsidR="00A242E5" w:rsidRDefault="00A242E5" w:rsidP="00167F51">
            <w:pPr>
              <w:jc w:val="right"/>
            </w:pPr>
          </w:p>
        </w:tc>
      </w:tr>
      <w:tr w:rsidR="00A242E5" w14:paraId="7C90C689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A3355" w14:textId="77777777" w:rsidR="00A242E5" w:rsidRDefault="00A242E5" w:rsidP="00167F51">
            <w:r>
              <w:t xml:space="preserve">  Non Mugand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02908" w14:textId="77777777" w:rsidR="00A242E5" w:rsidRDefault="00A242E5" w:rsidP="00167F51">
            <w:pPr>
              <w:jc w:val="right"/>
            </w:pPr>
            <w:r>
              <w:t>703 (32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2F2F9FD" w14:textId="77777777" w:rsidR="00A242E5" w:rsidRDefault="00A242E5" w:rsidP="00167F51">
            <w:pPr>
              <w:jc w:val="right"/>
            </w:pPr>
            <w:r>
              <w:t>140 (19.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E6D2FD5" w14:textId="77777777" w:rsidR="00A242E5" w:rsidRDefault="00A242E5" w:rsidP="00167F51">
            <w:pPr>
              <w:jc w:val="right"/>
            </w:pPr>
            <w:r>
              <w:t>0.93 (0.73, 1.1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DD0DED0" w14:textId="77777777" w:rsidR="00A242E5" w:rsidRDefault="00A242E5" w:rsidP="00167F51">
            <w:pPr>
              <w:jc w:val="right"/>
            </w:pPr>
            <w:r>
              <w:t>0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00A2A2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06C0F38" w14:textId="77777777" w:rsidR="00A242E5" w:rsidRDefault="00A242E5" w:rsidP="00167F51">
            <w:pPr>
              <w:jc w:val="right"/>
            </w:pPr>
          </w:p>
        </w:tc>
      </w:tr>
      <w:tr w:rsidR="00A242E5" w14:paraId="2FD5FD54" w14:textId="77777777" w:rsidTr="00A242E5">
        <w:tc>
          <w:tcPr>
            <w:tcW w:w="3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D64E3" w14:textId="77777777" w:rsidR="00A242E5" w:rsidRDefault="00A242E5" w:rsidP="00167F51">
            <w:r w:rsidRPr="00D40A9A">
              <w:rPr>
                <w:b/>
                <w:bCs/>
              </w:rPr>
              <w:t>Caregiver educati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7B440B0" w14:textId="77777777" w:rsidR="00A242E5" w:rsidRDefault="00A242E5" w:rsidP="00167F51"/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3922932E" w14:textId="77777777" w:rsidR="00A242E5" w:rsidRDefault="00A242E5" w:rsidP="00167F51"/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E750D1F" w14:textId="77777777" w:rsidR="00A242E5" w:rsidRDefault="00A242E5" w:rsidP="00167F51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854E0D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4104939" w14:textId="77777777" w:rsidR="00A242E5" w:rsidRDefault="00A242E5" w:rsidP="00167F51">
            <w:pPr>
              <w:jc w:val="right"/>
            </w:pPr>
          </w:p>
        </w:tc>
      </w:tr>
      <w:tr w:rsidR="00A242E5" w14:paraId="11296D06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44F77" w14:textId="77777777" w:rsidR="00A242E5" w:rsidRPr="002D3BA9" w:rsidRDefault="00A242E5" w:rsidP="00167F51">
            <w:pPr>
              <w:rPr>
                <w:b/>
                <w:bCs/>
              </w:rPr>
            </w:pPr>
            <w:r>
              <w:t xml:space="preserve">  Primary or les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95ACE" w14:textId="77777777" w:rsidR="00A242E5" w:rsidRDefault="00A242E5" w:rsidP="00167F51">
            <w:pPr>
              <w:jc w:val="right"/>
            </w:pPr>
            <w:r>
              <w:t>525 (24.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72D4AC1" w14:textId="77777777" w:rsidR="00A242E5" w:rsidRDefault="00A242E5" w:rsidP="00167F51">
            <w:pPr>
              <w:jc w:val="right"/>
            </w:pPr>
            <w:r>
              <w:t>98 (18.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2F99B79D" w14:textId="77777777" w:rsidR="00A242E5" w:rsidRDefault="00A242E5" w:rsidP="00167F51">
            <w:pPr>
              <w:jc w:val="right"/>
            </w:pPr>
            <w:r>
              <w:t>1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725D249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01029A" w14:textId="77777777" w:rsidR="00A242E5" w:rsidRDefault="00A242E5" w:rsidP="00167F51">
            <w:pPr>
              <w:jc w:val="right"/>
            </w:pPr>
            <w:r>
              <w:t>1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ECD9DBE" w14:textId="77777777" w:rsidR="00A242E5" w:rsidRDefault="00A242E5" w:rsidP="00167F51">
            <w:pPr>
              <w:jc w:val="right"/>
            </w:pPr>
          </w:p>
        </w:tc>
      </w:tr>
      <w:tr w:rsidR="00A242E5" w14:paraId="6BBC145C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84157" w14:textId="77777777" w:rsidR="00A242E5" w:rsidRPr="002D3BA9" w:rsidRDefault="00A242E5" w:rsidP="00167F51">
            <w:pPr>
              <w:rPr>
                <w:b/>
                <w:bCs/>
              </w:rPr>
            </w:pPr>
            <w:r>
              <w:t xml:space="preserve">  Secondar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F8F5B" w14:textId="77777777" w:rsidR="00A242E5" w:rsidRDefault="00A242E5" w:rsidP="00167F51">
            <w:pPr>
              <w:jc w:val="right"/>
            </w:pPr>
            <w:r>
              <w:t>704 (32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22B6D81" w14:textId="77777777" w:rsidR="00A242E5" w:rsidRDefault="00A242E5" w:rsidP="00167F51">
            <w:pPr>
              <w:jc w:val="right"/>
            </w:pPr>
            <w:r>
              <w:t>127 (18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5714A05D" w14:textId="77777777" w:rsidR="00A242E5" w:rsidRDefault="00A242E5" w:rsidP="00167F51">
            <w:pPr>
              <w:jc w:val="right"/>
            </w:pPr>
            <w:r>
              <w:t>1.01 (0.74, 1.3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D58F9F6" w14:textId="77777777" w:rsidR="00A242E5" w:rsidRDefault="00A242E5" w:rsidP="00167F51">
            <w:pPr>
              <w:jc w:val="right"/>
            </w:pPr>
            <w: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7A2B9B" w14:textId="77777777" w:rsidR="00A242E5" w:rsidRDefault="00A242E5" w:rsidP="00167F51">
            <w:pPr>
              <w:jc w:val="right"/>
            </w:pPr>
            <w:r>
              <w:t>1.04 (0.76, 1.4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EE7BFF7" w14:textId="77777777" w:rsidR="00A242E5" w:rsidRDefault="00A242E5" w:rsidP="00167F51">
            <w:pPr>
              <w:jc w:val="right"/>
            </w:pPr>
            <w:r>
              <w:t>0.02</w:t>
            </w:r>
          </w:p>
        </w:tc>
      </w:tr>
      <w:tr w:rsidR="00A242E5" w14:paraId="4C65B56B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5FF04" w14:textId="77777777" w:rsidR="00A242E5" w:rsidRDefault="00A242E5" w:rsidP="00167F51">
            <w:r>
              <w:t xml:space="preserve">  More than secondar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4FE04" w14:textId="77777777" w:rsidR="00A242E5" w:rsidRDefault="00A242E5" w:rsidP="00167F51">
            <w:pPr>
              <w:jc w:val="right"/>
            </w:pPr>
            <w:r>
              <w:t>552 (25.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9C1B6D1" w14:textId="77777777" w:rsidR="00A242E5" w:rsidRDefault="00A242E5" w:rsidP="00167F51">
            <w:pPr>
              <w:jc w:val="right"/>
            </w:pPr>
          </w:p>
          <w:p w14:paraId="178F6830" w14:textId="77777777" w:rsidR="00A242E5" w:rsidRDefault="00A242E5" w:rsidP="00167F51">
            <w:pPr>
              <w:jc w:val="right"/>
            </w:pPr>
            <w:r>
              <w:t>122 (22.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739CC171" w14:textId="77777777" w:rsidR="00A242E5" w:rsidRDefault="00A242E5" w:rsidP="00167F51">
            <w:pPr>
              <w:jc w:val="right"/>
            </w:pPr>
          </w:p>
          <w:p w14:paraId="5FB5FB3E" w14:textId="77777777" w:rsidR="00A242E5" w:rsidRDefault="00A242E5" w:rsidP="00167F51">
            <w:pPr>
              <w:jc w:val="right"/>
            </w:pPr>
            <w:r>
              <w:t>1.24 (0.89, 1.7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37468A4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DF43BC" w14:textId="77777777" w:rsidR="00A242E5" w:rsidRDefault="00A242E5" w:rsidP="00167F51">
            <w:pPr>
              <w:jc w:val="right"/>
            </w:pPr>
          </w:p>
          <w:p w14:paraId="273622D8" w14:textId="77777777" w:rsidR="00A242E5" w:rsidRDefault="00A242E5" w:rsidP="00167F51">
            <w:pPr>
              <w:jc w:val="right"/>
            </w:pPr>
            <w:r>
              <w:t>1.29 (0.93, 1.7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2E37E00" w14:textId="77777777" w:rsidR="00A242E5" w:rsidRDefault="00A242E5" w:rsidP="00167F51">
            <w:pPr>
              <w:jc w:val="right"/>
            </w:pPr>
          </w:p>
        </w:tc>
      </w:tr>
      <w:tr w:rsidR="00A242E5" w14:paraId="04797B53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DA787" w14:textId="77777777" w:rsidR="00A242E5" w:rsidRDefault="00A242E5" w:rsidP="00167F51">
            <w:r>
              <w:t xml:space="preserve">  Don't know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0E831" w14:textId="77777777" w:rsidR="00A242E5" w:rsidRDefault="00A242E5" w:rsidP="00167F51">
            <w:pPr>
              <w:jc w:val="right"/>
            </w:pPr>
            <w:r>
              <w:t>358 (16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1188D45" w14:textId="77777777" w:rsidR="00A242E5" w:rsidRDefault="00A242E5" w:rsidP="00167F51">
            <w:pPr>
              <w:jc w:val="right"/>
            </w:pPr>
            <w:r>
              <w:t>92 (25.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65F0785D" w14:textId="77777777" w:rsidR="00A242E5" w:rsidRDefault="00A242E5" w:rsidP="00167F51">
            <w:pPr>
              <w:jc w:val="right"/>
            </w:pPr>
            <w:r>
              <w:t>1.62 (1.14, 2.3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54681FE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F5D0EE" w14:textId="77777777" w:rsidR="00A242E5" w:rsidRDefault="00A242E5" w:rsidP="00167F51">
            <w:pPr>
              <w:jc w:val="right"/>
            </w:pPr>
            <w:r>
              <w:t>1.65 (1.16, 2.3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D5D0444" w14:textId="77777777" w:rsidR="00A242E5" w:rsidRDefault="00A242E5" w:rsidP="00167F51">
            <w:pPr>
              <w:jc w:val="right"/>
            </w:pPr>
          </w:p>
        </w:tc>
      </w:tr>
      <w:tr w:rsidR="00A242E5" w14:paraId="7CF10888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CD1BB" w14:textId="77777777" w:rsidR="00A242E5" w:rsidRPr="00D40A9A" w:rsidRDefault="00A242E5" w:rsidP="00167F51">
            <w:pPr>
              <w:rPr>
                <w:b/>
                <w:bCs/>
              </w:rPr>
            </w:pPr>
            <w:r w:rsidRPr="00D40A9A">
              <w:rPr>
                <w:b/>
                <w:bCs/>
              </w:rPr>
              <w:t>Social Economic Status (SES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686BDB7" w14:textId="77777777" w:rsidR="00A242E5" w:rsidRDefault="00A242E5" w:rsidP="00167F51"/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A28D399" w14:textId="77777777" w:rsidR="00A242E5" w:rsidRDefault="00A242E5" w:rsidP="00167F51"/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2B4A5E50" w14:textId="77777777" w:rsidR="00A242E5" w:rsidRDefault="00A242E5" w:rsidP="00167F51"/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F10F2B6" w14:textId="77777777" w:rsidR="00A242E5" w:rsidRDefault="00A242E5" w:rsidP="00167F51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3C0D2E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2D2681E" w14:textId="77777777" w:rsidR="00A242E5" w:rsidRDefault="00A242E5" w:rsidP="00167F51">
            <w:pPr>
              <w:jc w:val="right"/>
            </w:pPr>
          </w:p>
        </w:tc>
      </w:tr>
      <w:tr w:rsidR="00A242E5" w14:paraId="0525517D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14E1B" w14:textId="77777777" w:rsidR="00A242E5" w:rsidRDefault="00A242E5" w:rsidP="00167F51">
            <w:r>
              <w:t xml:space="preserve">  Lowes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E2FA8" w14:textId="77777777" w:rsidR="00A242E5" w:rsidRDefault="00A242E5" w:rsidP="00167F51">
            <w:pPr>
              <w:jc w:val="right"/>
            </w:pPr>
            <w:r>
              <w:t>436 (20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6F735AB" w14:textId="77777777" w:rsidR="00A242E5" w:rsidRDefault="00A242E5" w:rsidP="00167F51">
            <w:pPr>
              <w:jc w:val="right"/>
            </w:pPr>
            <w:r>
              <w:t>99 (22.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64D2C1DA" w14:textId="77777777" w:rsidR="00A242E5" w:rsidRDefault="00A242E5" w:rsidP="00167F51">
            <w:pPr>
              <w:jc w:val="right"/>
            </w:pPr>
            <w:r>
              <w:t>1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463B525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2903F8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089E50F" w14:textId="77777777" w:rsidR="00A242E5" w:rsidRDefault="00A242E5" w:rsidP="00167F51">
            <w:pPr>
              <w:jc w:val="right"/>
            </w:pPr>
          </w:p>
        </w:tc>
      </w:tr>
      <w:tr w:rsidR="00A242E5" w14:paraId="597ECACA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3CC88" w14:textId="77777777" w:rsidR="00A242E5" w:rsidRDefault="00A242E5" w:rsidP="00167F51">
            <w:r>
              <w:t xml:space="preserve">  Medium-low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A1FA7" w14:textId="77777777" w:rsidR="00A242E5" w:rsidRDefault="00A242E5" w:rsidP="00167F51">
            <w:pPr>
              <w:jc w:val="right"/>
            </w:pPr>
            <w:r>
              <w:t>471 (22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65CFD85" w14:textId="77777777" w:rsidR="00A242E5" w:rsidRDefault="00A242E5" w:rsidP="00167F51">
            <w:pPr>
              <w:jc w:val="right"/>
            </w:pPr>
            <w:r>
              <w:t>85 (18.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2876A578" w14:textId="77777777" w:rsidR="00A242E5" w:rsidRDefault="00A242E5" w:rsidP="00167F51">
            <w:pPr>
              <w:jc w:val="right"/>
            </w:pPr>
            <w:r>
              <w:t>0.74 (0.52, 1.0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AB6B160" w14:textId="77777777" w:rsidR="00A242E5" w:rsidRDefault="00A242E5" w:rsidP="00167F51">
            <w:pPr>
              <w:jc w:val="right"/>
            </w:pPr>
            <w:r>
              <w:t>0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BFA655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C5D11C0" w14:textId="77777777" w:rsidR="00A242E5" w:rsidRDefault="00A242E5" w:rsidP="00167F51">
            <w:pPr>
              <w:jc w:val="right"/>
            </w:pPr>
          </w:p>
        </w:tc>
      </w:tr>
      <w:tr w:rsidR="00A242E5" w14:paraId="233966AB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691A1" w14:textId="77777777" w:rsidR="00A242E5" w:rsidRDefault="00A242E5" w:rsidP="00167F51">
            <w:r>
              <w:t xml:space="preserve">  Mediu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DBD0E" w14:textId="77777777" w:rsidR="00A242E5" w:rsidRDefault="00A242E5" w:rsidP="00167F51">
            <w:pPr>
              <w:jc w:val="right"/>
            </w:pPr>
            <w:r>
              <w:t>418 (19.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ACAADC3" w14:textId="77777777" w:rsidR="00A242E5" w:rsidRDefault="00A242E5" w:rsidP="00167F51">
            <w:pPr>
              <w:jc w:val="right"/>
            </w:pPr>
            <w:r>
              <w:t>83 (19.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1C78C611" w14:textId="77777777" w:rsidR="00A242E5" w:rsidRDefault="00A242E5" w:rsidP="00167F51">
            <w:pPr>
              <w:jc w:val="right"/>
            </w:pPr>
            <w:r>
              <w:t>0.82 (0.58, 1.1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05344CD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836960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D6E8036" w14:textId="77777777" w:rsidR="00A242E5" w:rsidRDefault="00A242E5" w:rsidP="00167F51">
            <w:pPr>
              <w:jc w:val="right"/>
            </w:pPr>
          </w:p>
        </w:tc>
      </w:tr>
      <w:tr w:rsidR="00A242E5" w14:paraId="3DB7D707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479CC" w14:textId="77777777" w:rsidR="00A242E5" w:rsidRDefault="00A242E5" w:rsidP="00167F51">
            <w:r>
              <w:t xml:space="preserve">  Medium-high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1727B" w14:textId="77777777" w:rsidR="00A242E5" w:rsidRDefault="00A242E5" w:rsidP="00167F51">
            <w:pPr>
              <w:jc w:val="right"/>
            </w:pPr>
            <w:r>
              <w:t>414 (19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B71BDC4" w14:textId="77777777" w:rsidR="00A242E5" w:rsidRDefault="00A242E5" w:rsidP="00167F51">
            <w:pPr>
              <w:jc w:val="right"/>
            </w:pPr>
            <w:r>
              <w:t>90 (21.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2589BCF4" w14:textId="77777777" w:rsidR="00A242E5" w:rsidRDefault="00A242E5" w:rsidP="00167F51">
            <w:pPr>
              <w:jc w:val="right"/>
            </w:pPr>
            <w:r>
              <w:t>0.87 (0.61, 1.2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022B1AF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0766A2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CF92972" w14:textId="77777777" w:rsidR="00A242E5" w:rsidRDefault="00A242E5" w:rsidP="00167F51">
            <w:pPr>
              <w:jc w:val="right"/>
            </w:pPr>
          </w:p>
        </w:tc>
      </w:tr>
      <w:tr w:rsidR="00A242E5" w14:paraId="08C44FE7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0EE80" w14:textId="77777777" w:rsidR="00A242E5" w:rsidRDefault="00A242E5" w:rsidP="00167F51">
            <w:r>
              <w:t xml:space="preserve">  Highes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A7EDE" w14:textId="77777777" w:rsidR="00A242E5" w:rsidRDefault="00A242E5" w:rsidP="00167F51">
            <w:pPr>
              <w:jc w:val="right"/>
            </w:pPr>
            <w:r>
              <w:t>400 (18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031C060" w14:textId="77777777" w:rsidR="00A242E5" w:rsidRDefault="00A242E5" w:rsidP="00167F51">
            <w:pPr>
              <w:jc w:val="right"/>
            </w:pPr>
            <w:r>
              <w:t>82 (20.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2FADDF6B" w14:textId="77777777" w:rsidR="00A242E5" w:rsidRDefault="00A242E5" w:rsidP="00167F51">
            <w:pPr>
              <w:jc w:val="right"/>
            </w:pPr>
            <w:r>
              <w:t>0.83 (0.57, 1.2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C60DCB8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00584E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748A3E5" w14:textId="77777777" w:rsidR="00A242E5" w:rsidRDefault="00A242E5" w:rsidP="00167F51">
            <w:pPr>
              <w:jc w:val="right"/>
            </w:pPr>
          </w:p>
        </w:tc>
      </w:tr>
      <w:tr w:rsidR="00A242E5" w14:paraId="7838D3B1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9FDDF" w14:textId="77777777" w:rsidR="00A242E5" w:rsidRPr="00D40A9A" w:rsidRDefault="00A242E5" w:rsidP="00167F51">
            <w:pPr>
              <w:rPr>
                <w:b/>
                <w:bCs/>
              </w:rPr>
            </w:pPr>
            <w:r w:rsidRPr="00D40A9A">
              <w:rPr>
                <w:b/>
                <w:bCs/>
              </w:rPr>
              <w:t>Type of caregive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1CD539D" w14:textId="77777777" w:rsidR="00A242E5" w:rsidRDefault="00A242E5" w:rsidP="00167F51"/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D0D94C2" w14:textId="77777777" w:rsidR="00A242E5" w:rsidRDefault="00A242E5" w:rsidP="00167F51"/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0D10D7CE" w14:textId="77777777" w:rsidR="00A242E5" w:rsidRDefault="00A242E5" w:rsidP="00167F51"/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A33C117" w14:textId="77777777" w:rsidR="00A242E5" w:rsidRDefault="00A242E5" w:rsidP="00167F51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838598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6A8E3D2" w14:textId="77777777" w:rsidR="00A242E5" w:rsidRDefault="00A242E5" w:rsidP="00167F51">
            <w:pPr>
              <w:jc w:val="right"/>
            </w:pPr>
          </w:p>
        </w:tc>
      </w:tr>
      <w:tr w:rsidR="00A242E5" w14:paraId="46E5380A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E166D" w14:textId="77777777" w:rsidR="00A242E5" w:rsidRDefault="00A242E5" w:rsidP="00167F51">
            <w:r>
              <w:t xml:space="preserve">  Mothe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F2772" w14:textId="77777777" w:rsidR="00A242E5" w:rsidRDefault="00A242E5" w:rsidP="00167F51">
            <w:pPr>
              <w:jc w:val="right"/>
            </w:pPr>
            <w:r>
              <w:t>1,251 (58.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FA8FDB5" w14:textId="77777777" w:rsidR="00A242E5" w:rsidRDefault="00A242E5" w:rsidP="00167F51">
            <w:pPr>
              <w:jc w:val="right"/>
            </w:pPr>
            <w:r>
              <w:t>250 (20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0119D290" w14:textId="77777777" w:rsidR="00A242E5" w:rsidRDefault="00A242E5" w:rsidP="00167F51">
            <w:pPr>
              <w:jc w:val="right"/>
            </w:pPr>
            <w:r>
              <w:t>1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6AF8E91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FD299E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63268A4" w14:textId="77777777" w:rsidR="00A242E5" w:rsidRDefault="00A242E5" w:rsidP="00167F51">
            <w:pPr>
              <w:jc w:val="right"/>
            </w:pPr>
          </w:p>
        </w:tc>
      </w:tr>
      <w:tr w:rsidR="00A242E5" w14:paraId="452A0FA4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3B704" w14:textId="77777777" w:rsidR="00A242E5" w:rsidRDefault="00A242E5" w:rsidP="00167F51">
            <w:r>
              <w:t xml:space="preserve">  Other</w:t>
            </w:r>
            <w:r w:rsidRPr="00013D55">
              <w:rPr>
                <w:vertAlign w:val="superscript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0F70F" w14:textId="77777777" w:rsidR="00A242E5" w:rsidRDefault="00A242E5" w:rsidP="00167F51">
            <w:pPr>
              <w:jc w:val="right"/>
            </w:pPr>
            <w:r>
              <w:t>888 (41.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902D5C9" w14:textId="77777777" w:rsidR="00A242E5" w:rsidRDefault="00A242E5" w:rsidP="00167F51">
            <w:pPr>
              <w:jc w:val="right"/>
            </w:pPr>
            <w:r>
              <w:t>189 (21.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0CD069F9" w14:textId="77777777" w:rsidR="00A242E5" w:rsidRDefault="00A242E5" w:rsidP="00167F51">
            <w:pPr>
              <w:jc w:val="right"/>
            </w:pPr>
            <w:r>
              <w:t>1.11 (0.89, 1.4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27E22CA" w14:textId="77777777" w:rsidR="00A242E5" w:rsidRDefault="00A242E5" w:rsidP="00167F51">
            <w:pPr>
              <w:jc w:val="right"/>
            </w:pPr>
            <w:r>
              <w:t>0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09751A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1DE387F" w14:textId="77777777" w:rsidR="00A242E5" w:rsidRDefault="00A242E5" w:rsidP="00167F51">
            <w:pPr>
              <w:jc w:val="right"/>
            </w:pPr>
          </w:p>
        </w:tc>
      </w:tr>
      <w:tr w:rsidR="00A242E5" w14:paraId="19AFB135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6E68F" w14:textId="77777777" w:rsidR="00A242E5" w:rsidRPr="00D40A9A" w:rsidRDefault="00A242E5" w:rsidP="00167F51">
            <w:pPr>
              <w:rPr>
                <w:b/>
                <w:bCs/>
              </w:rPr>
            </w:pPr>
            <w:r w:rsidRPr="00D40A9A">
              <w:rPr>
                <w:b/>
                <w:bCs/>
              </w:rPr>
              <w:t>Age categories (years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2E806F2" w14:textId="77777777" w:rsidR="00A242E5" w:rsidRDefault="00A242E5" w:rsidP="00167F51"/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A5F234A" w14:textId="77777777" w:rsidR="00A242E5" w:rsidRDefault="00A242E5" w:rsidP="00167F51"/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5ED9C29F" w14:textId="77777777" w:rsidR="00A242E5" w:rsidRDefault="00A242E5" w:rsidP="00167F51"/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30C2773" w14:textId="77777777" w:rsidR="00A242E5" w:rsidRDefault="00A242E5" w:rsidP="00167F51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5250E0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4F58302" w14:textId="77777777" w:rsidR="00A242E5" w:rsidRDefault="00A242E5" w:rsidP="00167F51">
            <w:pPr>
              <w:jc w:val="right"/>
            </w:pPr>
          </w:p>
        </w:tc>
      </w:tr>
      <w:tr w:rsidR="00A242E5" w14:paraId="26AD0F58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DEAB1" w14:textId="77777777" w:rsidR="00A242E5" w:rsidRDefault="00A242E5" w:rsidP="00167F51">
            <w:r>
              <w:t xml:space="preserve">  </w:t>
            </w:r>
            <w:r>
              <w:rPr>
                <w:rFonts w:cstheme="minorHAnsi"/>
              </w:rPr>
              <w:t>≤</w:t>
            </w:r>
            <w:r>
              <w:t>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130C2" w14:textId="77777777" w:rsidR="00A242E5" w:rsidRDefault="00A242E5" w:rsidP="00167F51">
            <w:pPr>
              <w:jc w:val="right"/>
            </w:pPr>
            <w:r>
              <w:t>1,026 (48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D0885FB" w14:textId="77777777" w:rsidR="00A242E5" w:rsidRDefault="00A242E5" w:rsidP="00167F51">
            <w:pPr>
              <w:jc w:val="right"/>
            </w:pPr>
            <w:r>
              <w:t>204 (19.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1B089945" w14:textId="77777777" w:rsidR="00A242E5" w:rsidRDefault="00A242E5" w:rsidP="00167F51">
            <w:pPr>
              <w:jc w:val="right"/>
            </w:pPr>
            <w:r>
              <w:t>1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3ECB08D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3DEBD0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48C5531" w14:textId="77777777" w:rsidR="00A242E5" w:rsidRDefault="00A242E5" w:rsidP="00167F51">
            <w:pPr>
              <w:jc w:val="right"/>
            </w:pPr>
          </w:p>
        </w:tc>
      </w:tr>
      <w:tr w:rsidR="00A242E5" w14:paraId="6FAA5E75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274F0" w14:textId="77777777" w:rsidR="00A242E5" w:rsidRDefault="00A242E5" w:rsidP="00167F51">
            <w:r>
              <w:t xml:space="preserve">  &gt;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D1074" w14:textId="77777777" w:rsidR="00A242E5" w:rsidRDefault="00A242E5" w:rsidP="00167F51">
            <w:pPr>
              <w:jc w:val="right"/>
            </w:pPr>
            <w:r>
              <w:t>1,113 (52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A2CEFE2" w14:textId="77777777" w:rsidR="00A242E5" w:rsidRDefault="00A242E5" w:rsidP="00167F51">
            <w:pPr>
              <w:jc w:val="right"/>
            </w:pPr>
            <w:r>
              <w:t>235 (21.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38FB7E5A" w14:textId="77777777" w:rsidR="00A242E5" w:rsidRDefault="00A242E5" w:rsidP="00167F51">
            <w:pPr>
              <w:jc w:val="right"/>
            </w:pPr>
            <w:r>
              <w:t>1.14 (0.91, 1.4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32B26F4" w14:textId="77777777" w:rsidR="00A242E5" w:rsidRDefault="00A242E5" w:rsidP="00167F51">
            <w:pPr>
              <w:jc w:val="right"/>
            </w:pPr>
            <w:r>
              <w:t>0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821377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E31983F" w14:textId="77777777" w:rsidR="00A242E5" w:rsidRDefault="00A242E5" w:rsidP="00167F51">
            <w:pPr>
              <w:jc w:val="right"/>
            </w:pPr>
          </w:p>
        </w:tc>
      </w:tr>
      <w:tr w:rsidR="00A242E5" w14:paraId="34C3D8E0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6A9D5" w14:textId="77777777" w:rsidR="00A242E5" w:rsidRPr="00D40A9A" w:rsidRDefault="00A242E5" w:rsidP="00167F51">
            <w:pPr>
              <w:rPr>
                <w:b/>
                <w:bCs/>
              </w:rPr>
            </w:pPr>
            <w:r w:rsidRPr="00D40A9A">
              <w:rPr>
                <w:b/>
                <w:bCs/>
              </w:rPr>
              <w:t xml:space="preserve">Household size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2DE4FFC" w14:textId="77777777" w:rsidR="00A242E5" w:rsidRDefault="00A242E5" w:rsidP="00167F51"/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5AF36E8" w14:textId="77777777" w:rsidR="00A242E5" w:rsidRDefault="00A242E5" w:rsidP="00167F51"/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5DDA639B" w14:textId="77777777" w:rsidR="00A242E5" w:rsidRDefault="00A242E5" w:rsidP="00167F51"/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1E2C1EEE" w14:textId="77777777" w:rsidR="00A242E5" w:rsidRDefault="00A242E5" w:rsidP="00167F51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AB6056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29B8ED8" w14:textId="77777777" w:rsidR="00A242E5" w:rsidRDefault="00A242E5" w:rsidP="00167F51">
            <w:pPr>
              <w:jc w:val="right"/>
            </w:pPr>
          </w:p>
        </w:tc>
      </w:tr>
      <w:tr w:rsidR="00A242E5" w14:paraId="772A277D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3CC23" w14:textId="77777777" w:rsidR="00A242E5" w:rsidRDefault="00A242E5" w:rsidP="00167F51">
            <w:r>
              <w:t xml:space="preserve">  &lt;5 peopl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B2E7D" w14:textId="77777777" w:rsidR="00A242E5" w:rsidRDefault="00A242E5" w:rsidP="00167F51">
            <w:pPr>
              <w:jc w:val="right"/>
            </w:pPr>
            <w:r>
              <w:t>641 (30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75327BB" w14:textId="77777777" w:rsidR="00A242E5" w:rsidRDefault="00A242E5" w:rsidP="00167F51">
            <w:pPr>
              <w:jc w:val="right"/>
            </w:pPr>
            <w:r>
              <w:t>139 (21.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7C282538" w14:textId="77777777" w:rsidR="00A242E5" w:rsidRDefault="00A242E5" w:rsidP="00167F51">
            <w:pPr>
              <w:jc w:val="right"/>
            </w:pPr>
            <w:r>
              <w:t>1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B28D1F3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0B33D0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0CF98EA" w14:textId="77777777" w:rsidR="00A242E5" w:rsidRDefault="00A242E5" w:rsidP="00167F51">
            <w:pPr>
              <w:jc w:val="right"/>
            </w:pPr>
          </w:p>
        </w:tc>
      </w:tr>
      <w:tr w:rsidR="00A242E5" w14:paraId="4526FCF9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9E87D" w14:textId="77777777" w:rsidR="00A242E5" w:rsidRDefault="00A242E5" w:rsidP="00167F51">
            <w:r>
              <w:t xml:space="preserve">  6-10 peopl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8C379" w14:textId="77777777" w:rsidR="00A242E5" w:rsidRDefault="00A242E5" w:rsidP="00167F51">
            <w:pPr>
              <w:jc w:val="right"/>
            </w:pPr>
            <w:r>
              <w:t>1,296 (60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68FDE69" w14:textId="77777777" w:rsidR="00A242E5" w:rsidRDefault="00A242E5" w:rsidP="00167F51">
            <w:pPr>
              <w:jc w:val="right"/>
            </w:pPr>
            <w:r>
              <w:t>257 (19.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185439E3" w14:textId="77777777" w:rsidR="00A242E5" w:rsidRDefault="00A242E5" w:rsidP="00167F51">
            <w:pPr>
              <w:jc w:val="right"/>
            </w:pPr>
            <w:r>
              <w:t>0.85 (0.66, 1.0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23D87D6" w14:textId="77777777" w:rsidR="00A242E5" w:rsidRDefault="00A242E5" w:rsidP="00167F51">
            <w:pPr>
              <w:jc w:val="right"/>
            </w:pPr>
            <w:r>
              <w:t>0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911CCC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30A81EC" w14:textId="77777777" w:rsidR="00A242E5" w:rsidRDefault="00A242E5" w:rsidP="00167F51">
            <w:pPr>
              <w:jc w:val="right"/>
            </w:pPr>
          </w:p>
        </w:tc>
      </w:tr>
      <w:tr w:rsidR="00A242E5" w14:paraId="78A969FA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3A5D1" w14:textId="77777777" w:rsidR="00A242E5" w:rsidRDefault="00A242E5" w:rsidP="00167F51">
            <w:r>
              <w:t xml:space="preserve">  10+ peopl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D06BD" w14:textId="77777777" w:rsidR="00A242E5" w:rsidRDefault="00A242E5" w:rsidP="00167F51">
            <w:pPr>
              <w:jc w:val="right"/>
            </w:pPr>
            <w:r>
              <w:t>202 (9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5B842E7" w14:textId="77777777" w:rsidR="00A242E5" w:rsidRDefault="00A242E5" w:rsidP="00167F51">
            <w:pPr>
              <w:jc w:val="right"/>
            </w:pPr>
            <w:r>
              <w:t>43 (21.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08EB3AEA" w14:textId="77777777" w:rsidR="00A242E5" w:rsidRDefault="00A242E5" w:rsidP="00167F51">
            <w:pPr>
              <w:jc w:val="right"/>
            </w:pPr>
            <w:r>
              <w:t>0.92 (0.61, 1.3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33FCFD1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14503C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056AFF6" w14:textId="77777777" w:rsidR="00A242E5" w:rsidRDefault="00A242E5" w:rsidP="00167F51">
            <w:pPr>
              <w:jc w:val="right"/>
            </w:pPr>
          </w:p>
        </w:tc>
      </w:tr>
      <w:tr w:rsidR="00A242E5" w14:paraId="13D6B584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38519" w14:textId="77777777" w:rsidR="00A242E5" w:rsidRPr="00D40A9A" w:rsidRDefault="00A242E5" w:rsidP="00167F51">
            <w:pPr>
              <w:rPr>
                <w:b/>
                <w:bCs/>
              </w:rPr>
            </w:pPr>
            <w:r w:rsidRPr="00D40A9A">
              <w:rPr>
                <w:b/>
                <w:bCs/>
              </w:rPr>
              <w:t>Number of meals eaten on the previous da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D25CB81" w14:textId="77777777" w:rsidR="00A242E5" w:rsidRDefault="00A242E5" w:rsidP="00167F51"/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DFCC8E9" w14:textId="77777777" w:rsidR="00A242E5" w:rsidRDefault="00A242E5" w:rsidP="00167F51"/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75B4838F" w14:textId="77777777" w:rsidR="00A242E5" w:rsidRDefault="00A242E5" w:rsidP="00167F51"/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927FAE3" w14:textId="77777777" w:rsidR="00A242E5" w:rsidRDefault="00A242E5" w:rsidP="00167F51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D0ACB4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97E7837" w14:textId="77777777" w:rsidR="00A242E5" w:rsidRDefault="00A242E5" w:rsidP="00167F51">
            <w:pPr>
              <w:jc w:val="right"/>
            </w:pPr>
          </w:p>
        </w:tc>
      </w:tr>
      <w:tr w:rsidR="00A242E5" w14:paraId="55FEC021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E5322" w14:textId="77777777" w:rsidR="00A242E5" w:rsidRDefault="00A242E5" w:rsidP="00167F51">
            <w:r>
              <w:t xml:space="preserve">  One or fewe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81272" w14:textId="77777777" w:rsidR="00A242E5" w:rsidRDefault="00A242E5" w:rsidP="00167F51">
            <w:pPr>
              <w:jc w:val="right"/>
            </w:pPr>
            <w:r>
              <w:t>386 (18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F788A1D" w14:textId="77777777" w:rsidR="00A242E5" w:rsidRDefault="00A242E5" w:rsidP="00167F51">
            <w:pPr>
              <w:jc w:val="right"/>
            </w:pPr>
            <w:r>
              <w:t>65 (16.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3E574730" w14:textId="77777777" w:rsidR="00A242E5" w:rsidRDefault="00A242E5" w:rsidP="00167F51">
            <w:pPr>
              <w:jc w:val="right"/>
            </w:pPr>
            <w:r>
              <w:t>1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552CF4F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E7DF7E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E75BDCB" w14:textId="77777777" w:rsidR="00A242E5" w:rsidRDefault="00A242E5" w:rsidP="00167F51">
            <w:pPr>
              <w:jc w:val="right"/>
            </w:pPr>
          </w:p>
        </w:tc>
      </w:tr>
      <w:tr w:rsidR="00A242E5" w14:paraId="37D6D61B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D9259" w14:textId="77777777" w:rsidR="00A242E5" w:rsidRDefault="00A242E5" w:rsidP="00167F51">
            <w:r>
              <w:t xml:space="preserve">  Two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42A6F" w14:textId="77777777" w:rsidR="00A242E5" w:rsidRDefault="00A242E5" w:rsidP="00167F51">
            <w:pPr>
              <w:jc w:val="right"/>
            </w:pPr>
            <w:r>
              <w:t>1,077 (50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F5CD6D0" w14:textId="77777777" w:rsidR="00A242E5" w:rsidRDefault="00A242E5" w:rsidP="00167F51">
            <w:pPr>
              <w:jc w:val="right"/>
            </w:pPr>
            <w:r>
              <w:t>224 (20.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07A9D863" w14:textId="77777777" w:rsidR="00A242E5" w:rsidRDefault="00A242E5" w:rsidP="00167F51">
            <w:pPr>
              <w:jc w:val="right"/>
            </w:pPr>
            <w:r>
              <w:t>1.37 (0.99, 1.8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19DEF3E2" w14:textId="77777777" w:rsidR="00A242E5" w:rsidRDefault="00A242E5" w:rsidP="00167F51">
            <w:pPr>
              <w:jc w:val="right"/>
            </w:pPr>
            <w:r>
              <w:t>0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3ED522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A833D64" w14:textId="77777777" w:rsidR="00A242E5" w:rsidRDefault="00A242E5" w:rsidP="00167F51">
            <w:pPr>
              <w:jc w:val="right"/>
            </w:pPr>
          </w:p>
        </w:tc>
      </w:tr>
      <w:tr w:rsidR="00A242E5" w14:paraId="37A49D42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0AD2A" w14:textId="77777777" w:rsidR="00A242E5" w:rsidRDefault="00A242E5" w:rsidP="00167F51">
            <w:r>
              <w:t xml:space="preserve">  Three or mor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FF88E" w14:textId="77777777" w:rsidR="00A242E5" w:rsidRDefault="00A242E5" w:rsidP="00167F51">
            <w:pPr>
              <w:jc w:val="right"/>
            </w:pPr>
            <w:r>
              <w:t>676 (31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9CF2053" w14:textId="77777777" w:rsidR="00A242E5" w:rsidRDefault="00A242E5" w:rsidP="00167F51">
            <w:pPr>
              <w:jc w:val="right"/>
            </w:pPr>
            <w:r>
              <w:t>150 (22.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0A17E799" w14:textId="77777777" w:rsidR="00A242E5" w:rsidRDefault="00A242E5" w:rsidP="00167F51">
            <w:pPr>
              <w:jc w:val="right"/>
            </w:pPr>
            <w:r>
              <w:t>1.43 (1.01, 2.0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21C8B15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108ECE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2433713" w14:textId="77777777" w:rsidR="00A242E5" w:rsidRDefault="00A242E5" w:rsidP="00167F51">
            <w:pPr>
              <w:jc w:val="right"/>
            </w:pPr>
          </w:p>
        </w:tc>
      </w:tr>
      <w:tr w:rsidR="00A242E5" w14:paraId="2CA53D1C" w14:textId="77777777" w:rsidTr="00167F51">
        <w:tc>
          <w:tcPr>
            <w:tcW w:w="10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4131C026" w14:textId="77777777" w:rsidR="00A242E5" w:rsidRDefault="00A242E5" w:rsidP="00167F51">
            <w:r w:rsidRPr="00CA4CED">
              <w:rPr>
                <w:rFonts w:cstheme="minorHAnsi"/>
                <w:b/>
                <w:bCs/>
              </w:rPr>
              <w:t>Level 1: Distal school level factors</w:t>
            </w:r>
          </w:p>
        </w:tc>
      </w:tr>
      <w:tr w:rsidR="00A242E5" w14:paraId="4E15BA9E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623B4" w14:textId="77777777" w:rsidR="00A242E5" w:rsidRPr="00D40A9A" w:rsidRDefault="00A242E5" w:rsidP="00167F51">
            <w:pPr>
              <w:rPr>
                <w:b/>
                <w:bCs/>
              </w:rPr>
            </w:pPr>
            <w:r w:rsidRPr="00D40A9A">
              <w:rPr>
                <w:b/>
                <w:bCs/>
              </w:rPr>
              <w:lastRenderedPageBreak/>
              <w:t>School ownershi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43483A4" w14:textId="77777777" w:rsidR="00A242E5" w:rsidRDefault="00A242E5" w:rsidP="00167F51"/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DAAD67C" w14:textId="77777777" w:rsidR="00A242E5" w:rsidRDefault="00A242E5" w:rsidP="00167F51"/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DF33DD2" w14:textId="77777777" w:rsidR="00A242E5" w:rsidRDefault="00A242E5" w:rsidP="00167F51"/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79774FD" w14:textId="77777777" w:rsidR="00A242E5" w:rsidRDefault="00A242E5" w:rsidP="00167F51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6FBD44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1BCABC0" w14:textId="77777777" w:rsidR="00A242E5" w:rsidRDefault="00A242E5" w:rsidP="00167F51">
            <w:pPr>
              <w:jc w:val="right"/>
            </w:pPr>
          </w:p>
        </w:tc>
      </w:tr>
      <w:tr w:rsidR="00A242E5" w14:paraId="62CA761A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51F62" w14:textId="77777777" w:rsidR="00A242E5" w:rsidRDefault="00A242E5" w:rsidP="00167F51">
            <w:r>
              <w:t xml:space="preserve">  Governmen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1C03B" w14:textId="77777777" w:rsidR="00A242E5" w:rsidRDefault="00A242E5" w:rsidP="00167F51">
            <w:pPr>
              <w:jc w:val="right"/>
            </w:pPr>
            <w:r>
              <w:t>780 (36.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52851CD" w14:textId="77777777" w:rsidR="00A242E5" w:rsidRDefault="00A242E5" w:rsidP="00167F51">
            <w:pPr>
              <w:jc w:val="right"/>
            </w:pPr>
            <w:r>
              <w:t>149 (19.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06D7126C" w14:textId="77777777" w:rsidR="00A242E5" w:rsidRDefault="00A242E5" w:rsidP="00167F51">
            <w:pPr>
              <w:jc w:val="right"/>
            </w:pPr>
            <w:r>
              <w:t>1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3EA70C3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F48CCE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7CA9BDE" w14:textId="77777777" w:rsidR="00A242E5" w:rsidRDefault="00A242E5" w:rsidP="00167F51">
            <w:pPr>
              <w:jc w:val="right"/>
            </w:pPr>
          </w:p>
        </w:tc>
      </w:tr>
      <w:tr w:rsidR="00A242E5" w14:paraId="0783F332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1B737" w14:textId="77777777" w:rsidR="00A242E5" w:rsidRDefault="00A242E5" w:rsidP="00167F51">
            <w:r>
              <w:t xml:space="preserve">  Privat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E5E73" w14:textId="77777777" w:rsidR="00A242E5" w:rsidRDefault="00A242E5" w:rsidP="00167F51">
            <w:pPr>
              <w:jc w:val="right"/>
            </w:pPr>
            <w:r>
              <w:t>1,359 (63.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EFA0E5B" w14:textId="77777777" w:rsidR="00A242E5" w:rsidRDefault="00A242E5" w:rsidP="00167F51">
            <w:pPr>
              <w:jc w:val="right"/>
            </w:pPr>
            <w:r>
              <w:t>290 (21.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5A05BC2F" w14:textId="77777777" w:rsidR="00A242E5" w:rsidRDefault="00A242E5" w:rsidP="00167F51">
            <w:pPr>
              <w:jc w:val="right"/>
            </w:pPr>
            <w:r>
              <w:t>0.92 (0.52, 1.6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9112C1F" w14:textId="77777777" w:rsidR="00A242E5" w:rsidRDefault="00A242E5" w:rsidP="00167F51">
            <w:pPr>
              <w:jc w:val="right"/>
            </w:pPr>
            <w:r>
              <w:t>0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D65AF6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46C3D99" w14:textId="77777777" w:rsidR="00A242E5" w:rsidRDefault="00A242E5" w:rsidP="00167F51">
            <w:pPr>
              <w:jc w:val="right"/>
            </w:pPr>
          </w:p>
        </w:tc>
      </w:tr>
      <w:tr w:rsidR="00A242E5" w14:paraId="63C1A8E9" w14:textId="77777777" w:rsidTr="00A242E5">
        <w:tc>
          <w:tcPr>
            <w:tcW w:w="45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58C1E" w14:textId="77777777" w:rsidR="00A242E5" w:rsidRDefault="00A242E5" w:rsidP="00167F51">
            <w:r w:rsidRPr="00D40A9A">
              <w:rPr>
                <w:b/>
                <w:bCs/>
              </w:rPr>
              <w:t>Water in toilet block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11AD5BA1" w14:textId="77777777" w:rsidR="00A242E5" w:rsidRDefault="00A242E5" w:rsidP="00167F51"/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2A0E55D" w14:textId="77777777" w:rsidR="00A242E5" w:rsidRDefault="00A242E5" w:rsidP="00167F51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8BEB44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FCD584F" w14:textId="77777777" w:rsidR="00A242E5" w:rsidRDefault="00A242E5" w:rsidP="00167F51">
            <w:pPr>
              <w:jc w:val="right"/>
            </w:pPr>
          </w:p>
        </w:tc>
      </w:tr>
      <w:tr w:rsidR="00A242E5" w14:paraId="58DA6FF1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9E729" w14:textId="77777777" w:rsidR="00A242E5" w:rsidRDefault="00A242E5" w:rsidP="00167F51">
            <w:r>
              <w:t xml:space="preserve">  No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5D4AE" w14:textId="77777777" w:rsidR="00A242E5" w:rsidRDefault="00A242E5" w:rsidP="00167F51">
            <w:pPr>
              <w:jc w:val="right"/>
            </w:pPr>
            <w:r>
              <w:t>1,512 (70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6DCE750" w14:textId="77777777" w:rsidR="00A242E5" w:rsidRDefault="00A242E5" w:rsidP="00167F51">
            <w:pPr>
              <w:jc w:val="right"/>
            </w:pPr>
            <w:r>
              <w:t>302 (20.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63A2A234" w14:textId="77777777" w:rsidR="00A242E5" w:rsidRDefault="00A242E5" w:rsidP="00167F51">
            <w:pPr>
              <w:jc w:val="right"/>
            </w:pPr>
            <w:r>
              <w:t>1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135A34B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C65E7F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223F77E" w14:textId="77777777" w:rsidR="00A242E5" w:rsidRDefault="00A242E5" w:rsidP="00167F51">
            <w:pPr>
              <w:jc w:val="right"/>
            </w:pPr>
          </w:p>
        </w:tc>
      </w:tr>
      <w:tr w:rsidR="00A242E5" w14:paraId="6ACCF127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56237" w14:textId="77777777" w:rsidR="00A242E5" w:rsidRDefault="00A242E5" w:rsidP="00167F51">
            <w:r>
              <w:t>Yes(piped/container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5C6E0" w14:textId="77777777" w:rsidR="00A242E5" w:rsidRDefault="00A242E5" w:rsidP="00167F51">
            <w:pPr>
              <w:jc w:val="right"/>
            </w:pPr>
            <w:r>
              <w:t>627 (29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8FB529F" w14:textId="77777777" w:rsidR="00A242E5" w:rsidRDefault="00A242E5" w:rsidP="00167F51">
            <w:pPr>
              <w:jc w:val="right"/>
            </w:pPr>
            <w:r>
              <w:t>137 (21.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1C9D7009" w14:textId="77777777" w:rsidR="00A242E5" w:rsidRDefault="00A242E5" w:rsidP="00167F51">
            <w:pPr>
              <w:jc w:val="right"/>
            </w:pPr>
            <w:r>
              <w:t>1.40 (0.90, 2.1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EDFCDAD" w14:textId="77777777" w:rsidR="00A242E5" w:rsidRDefault="00A242E5" w:rsidP="00167F51">
            <w:pPr>
              <w:jc w:val="right"/>
            </w:pPr>
            <w:r>
              <w:t>0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E25FD5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9833D20" w14:textId="77777777" w:rsidR="00A242E5" w:rsidRDefault="00A242E5" w:rsidP="00167F51">
            <w:pPr>
              <w:jc w:val="right"/>
            </w:pPr>
          </w:p>
        </w:tc>
      </w:tr>
      <w:tr w:rsidR="00A242E5" w14:paraId="3A8F40C0" w14:textId="77777777" w:rsidTr="00A242E5">
        <w:tc>
          <w:tcPr>
            <w:tcW w:w="45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C6106" w14:textId="77777777" w:rsidR="00A242E5" w:rsidRDefault="00A242E5" w:rsidP="00167F51">
            <w:r w:rsidRPr="00D40A9A">
              <w:rPr>
                <w:b/>
                <w:bCs/>
              </w:rPr>
              <w:t>Separate toilet blocks for girls and boy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343306C3" w14:textId="77777777" w:rsidR="00A242E5" w:rsidRDefault="00A242E5" w:rsidP="00167F51"/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49729AE" w14:textId="77777777" w:rsidR="00A242E5" w:rsidRDefault="00A242E5" w:rsidP="00167F51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26AC96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4B7CF0F" w14:textId="77777777" w:rsidR="00A242E5" w:rsidRDefault="00A242E5" w:rsidP="00167F51">
            <w:pPr>
              <w:jc w:val="right"/>
            </w:pPr>
          </w:p>
        </w:tc>
      </w:tr>
      <w:tr w:rsidR="00A242E5" w14:paraId="7E5FF218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3D879" w14:textId="77777777" w:rsidR="00A242E5" w:rsidRDefault="00A242E5" w:rsidP="00167F51">
            <w:r>
              <w:t xml:space="preserve">  No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461D1" w14:textId="77777777" w:rsidR="00A242E5" w:rsidRDefault="00A242E5" w:rsidP="00167F51">
            <w:pPr>
              <w:jc w:val="right"/>
            </w:pPr>
            <w:r>
              <w:t>156 (7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BA949D2" w14:textId="77777777" w:rsidR="00A242E5" w:rsidRDefault="00A242E5" w:rsidP="00167F51">
            <w:pPr>
              <w:jc w:val="right"/>
            </w:pPr>
            <w:r>
              <w:t>45 (28.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3881CE4A" w14:textId="77777777" w:rsidR="00A242E5" w:rsidRDefault="00A242E5" w:rsidP="00167F51">
            <w:pPr>
              <w:jc w:val="right"/>
            </w:pPr>
            <w:r>
              <w:t>1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6D3ADEB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C403AF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7CE3F52" w14:textId="77777777" w:rsidR="00A242E5" w:rsidRDefault="00A242E5" w:rsidP="00167F51">
            <w:pPr>
              <w:jc w:val="right"/>
            </w:pPr>
          </w:p>
        </w:tc>
      </w:tr>
      <w:tr w:rsidR="00A242E5" w14:paraId="2791D313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78398" w14:textId="77777777" w:rsidR="00A242E5" w:rsidRDefault="00A242E5" w:rsidP="00167F51">
            <w:r>
              <w:t xml:space="preserve">  Ye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0483F" w14:textId="77777777" w:rsidR="00A242E5" w:rsidRDefault="00A242E5" w:rsidP="00167F51">
            <w:pPr>
              <w:jc w:val="right"/>
            </w:pPr>
            <w:r>
              <w:t>1,983 (92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E404D30" w14:textId="77777777" w:rsidR="00A242E5" w:rsidRDefault="00A242E5" w:rsidP="00167F51">
            <w:pPr>
              <w:jc w:val="right"/>
            </w:pPr>
            <w:r>
              <w:t>394 (19.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13DDFC0A" w14:textId="77777777" w:rsidR="00A242E5" w:rsidRDefault="00A242E5" w:rsidP="00167F51">
            <w:pPr>
              <w:jc w:val="right"/>
            </w:pPr>
            <w:r>
              <w:t>0.57 (0.24, 1.3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61AB7B1" w14:textId="77777777" w:rsidR="00A242E5" w:rsidRDefault="00A242E5" w:rsidP="00167F51">
            <w:pPr>
              <w:jc w:val="right"/>
            </w:pPr>
            <w:r>
              <w:t>0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05D3A7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C9552AF" w14:textId="77777777" w:rsidR="00A242E5" w:rsidRDefault="00A242E5" w:rsidP="00167F51">
            <w:pPr>
              <w:jc w:val="right"/>
            </w:pPr>
          </w:p>
        </w:tc>
      </w:tr>
      <w:tr w:rsidR="00A242E5" w14:paraId="33DA3248" w14:textId="77777777" w:rsidTr="00A242E5">
        <w:tc>
          <w:tcPr>
            <w:tcW w:w="45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B4F07" w14:textId="77777777" w:rsidR="00A242E5" w:rsidRDefault="00A242E5" w:rsidP="00167F51">
            <w:r w:rsidRPr="00D40A9A">
              <w:rPr>
                <w:b/>
                <w:bCs/>
              </w:rPr>
              <w:t>Private menstrual changing space availabl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69F39230" w14:textId="77777777" w:rsidR="00A242E5" w:rsidRDefault="00A242E5" w:rsidP="00167F51"/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03C22B0" w14:textId="77777777" w:rsidR="00A242E5" w:rsidRDefault="00A242E5" w:rsidP="00167F51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0B9F50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EEBB70C" w14:textId="77777777" w:rsidR="00A242E5" w:rsidRDefault="00A242E5" w:rsidP="00167F51">
            <w:pPr>
              <w:jc w:val="right"/>
            </w:pPr>
          </w:p>
        </w:tc>
      </w:tr>
      <w:tr w:rsidR="00A242E5" w14:paraId="4BC40453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7D5C9" w14:textId="77777777" w:rsidR="00A242E5" w:rsidRDefault="00A242E5" w:rsidP="00167F51">
            <w:r>
              <w:t xml:space="preserve">  No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173DD" w14:textId="77777777" w:rsidR="00A242E5" w:rsidRDefault="00A242E5" w:rsidP="00167F51">
            <w:pPr>
              <w:jc w:val="right"/>
            </w:pPr>
            <w:r>
              <w:t>1,746 (81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2A691B7" w14:textId="77777777" w:rsidR="00A242E5" w:rsidRDefault="00A242E5" w:rsidP="00167F51">
            <w:pPr>
              <w:jc w:val="right"/>
            </w:pPr>
            <w:r>
              <w:t>343 (19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2B310EAB" w14:textId="77777777" w:rsidR="00A242E5" w:rsidRDefault="00A242E5" w:rsidP="00167F51">
            <w:pPr>
              <w:jc w:val="right"/>
            </w:pPr>
            <w:r>
              <w:t>1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140C9343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7A1C59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49E6637" w14:textId="77777777" w:rsidR="00A242E5" w:rsidRDefault="00A242E5" w:rsidP="00167F51">
            <w:pPr>
              <w:jc w:val="right"/>
            </w:pPr>
          </w:p>
        </w:tc>
      </w:tr>
      <w:tr w:rsidR="00A242E5" w14:paraId="1E1C7DDE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6D4C5" w14:textId="77777777" w:rsidR="00A242E5" w:rsidRDefault="00A242E5" w:rsidP="00167F51">
            <w:r>
              <w:t xml:space="preserve">  Ye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D63A1" w14:textId="77777777" w:rsidR="00A242E5" w:rsidRDefault="00A242E5" w:rsidP="00167F51">
            <w:pPr>
              <w:jc w:val="right"/>
            </w:pPr>
            <w:r>
              <w:t>393 (18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063FE10" w14:textId="77777777" w:rsidR="00A242E5" w:rsidRDefault="00A242E5" w:rsidP="00167F51">
            <w:pPr>
              <w:jc w:val="right"/>
            </w:pPr>
            <w:r>
              <w:t>96 (24.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27169F34" w14:textId="77777777" w:rsidR="00A242E5" w:rsidRDefault="00A242E5" w:rsidP="00167F51">
            <w:pPr>
              <w:jc w:val="right"/>
            </w:pPr>
            <w:r>
              <w:t>1.65 (0.84, 3.2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9E65D3E" w14:textId="77777777" w:rsidR="00A242E5" w:rsidRDefault="00A242E5" w:rsidP="00167F51">
            <w:pPr>
              <w:jc w:val="right"/>
            </w:pPr>
            <w:r>
              <w:t>0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93D4B7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3542502" w14:textId="77777777" w:rsidR="00A242E5" w:rsidRDefault="00A242E5" w:rsidP="00167F51">
            <w:pPr>
              <w:jc w:val="right"/>
            </w:pPr>
          </w:p>
        </w:tc>
      </w:tr>
      <w:tr w:rsidR="00A242E5" w14:paraId="148DAAAE" w14:textId="77777777" w:rsidTr="00A242E5">
        <w:tc>
          <w:tcPr>
            <w:tcW w:w="3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573B5" w14:textId="77777777" w:rsidR="00A242E5" w:rsidRDefault="00A242E5" w:rsidP="00167F51">
            <w:r w:rsidRPr="00D40A9A">
              <w:rPr>
                <w:b/>
                <w:bCs/>
              </w:rPr>
              <w:t>Schooling categor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004BA39" w14:textId="77777777" w:rsidR="00A242E5" w:rsidRDefault="00A242E5" w:rsidP="00167F51"/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106903E3" w14:textId="77777777" w:rsidR="00A242E5" w:rsidRDefault="00A242E5" w:rsidP="00167F51"/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7C6D383" w14:textId="77777777" w:rsidR="00A242E5" w:rsidRDefault="00A242E5" w:rsidP="00167F51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AD1D56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94B306D" w14:textId="77777777" w:rsidR="00A242E5" w:rsidRDefault="00A242E5" w:rsidP="00167F51">
            <w:pPr>
              <w:jc w:val="right"/>
            </w:pPr>
          </w:p>
        </w:tc>
      </w:tr>
      <w:tr w:rsidR="00A242E5" w14:paraId="0F93E9A2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989F7" w14:textId="77777777" w:rsidR="00A242E5" w:rsidRDefault="00A242E5" w:rsidP="00167F51">
            <w:r>
              <w:t xml:space="preserve">  Boardin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E7769" w14:textId="77777777" w:rsidR="00A242E5" w:rsidRDefault="00A242E5" w:rsidP="00167F51">
            <w:pPr>
              <w:jc w:val="right"/>
            </w:pPr>
            <w:r>
              <w:t>957 (44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987D733" w14:textId="77777777" w:rsidR="00A242E5" w:rsidRDefault="00A242E5" w:rsidP="00167F51">
            <w:pPr>
              <w:jc w:val="right"/>
            </w:pPr>
            <w:r>
              <w:t>193 (20.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6B57BA7B" w14:textId="77777777" w:rsidR="00A242E5" w:rsidRDefault="00A242E5" w:rsidP="00167F51">
            <w:pPr>
              <w:jc w:val="right"/>
            </w:pPr>
            <w:r>
              <w:t>1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1F9A03BC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8E114B" w14:textId="77777777" w:rsidR="00A242E5" w:rsidRDefault="00A242E5" w:rsidP="00167F51">
            <w:pPr>
              <w:jc w:val="right"/>
            </w:pPr>
            <w:r>
              <w:t>1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F3A6DD2" w14:textId="77777777" w:rsidR="00A242E5" w:rsidRDefault="00A242E5" w:rsidP="00167F51">
            <w:pPr>
              <w:jc w:val="right"/>
            </w:pPr>
          </w:p>
        </w:tc>
      </w:tr>
      <w:tr w:rsidR="00A242E5" w14:paraId="5EAF6817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6A53F" w14:textId="77777777" w:rsidR="00A242E5" w:rsidRDefault="00A242E5" w:rsidP="00167F51">
            <w:r>
              <w:t xml:space="preserve">  Da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E40F9" w14:textId="77777777" w:rsidR="00A242E5" w:rsidRDefault="00A242E5" w:rsidP="00167F51">
            <w:pPr>
              <w:jc w:val="right"/>
            </w:pPr>
            <w:r>
              <w:t>1,182 (55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9FF5730" w14:textId="77777777" w:rsidR="00A242E5" w:rsidRDefault="00A242E5" w:rsidP="00167F51">
            <w:pPr>
              <w:jc w:val="right"/>
            </w:pPr>
            <w:r>
              <w:t>246 (20.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63C0B842" w14:textId="77777777" w:rsidR="00A242E5" w:rsidRDefault="00A242E5" w:rsidP="00167F51">
            <w:pPr>
              <w:jc w:val="right"/>
            </w:pPr>
            <w:r>
              <w:t>1.38 (1.04, 1.8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369A46C" w14:textId="77777777" w:rsidR="00A242E5" w:rsidRDefault="00A242E5" w:rsidP="00167F51">
            <w:pPr>
              <w:jc w:val="right"/>
            </w:pPr>
            <w:r>
              <w:t>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D5CB61" w14:textId="77777777" w:rsidR="00A242E5" w:rsidRDefault="00A242E5" w:rsidP="00167F51">
            <w:pPr>
              <w:jc w:val="right"/>
            </w:pPr>
            <w:r>
              <w:t>1.40 (1.07, 1.8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2E823BA" w14:textId="10E7EF05" w:rsidR="00A242E5" w:rsidRDefault="00A242E5" w:rsidP="005975BD">
            <w:pPr>
              <w:tabs>
                <w:tab w:val="left" w:pos="639"/>
              </w:tabs>
              <w:jc w:val="right"/>
            </w:pPr>
            <w:r>
              <w:t>0.01</w:t>
            </w:r>
          </w:p>
        </w:tc>
      </w:tr>
      <w:tr w:rsidR="00A242E5" w14:paraId="085B1F9A" w14:textId="77777777" w:rsidTr="00A242E5">
        <w:tc>
          <w:tcPr>
            <w:tcW w:w="639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92C2D" w14:textId="77777777" w:rsidR="00A242E5" w:rsidRDefault="00A242E5" w:rsidP="00167F51">
            <w:r w:rsidRPr="00D40A9A">
              <w:rPr>
                <w:b/>
                <w:bCs/>
              </w:rPr>
              <w:t>School-level UNEB assessment scor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E606A73" w14:textId="77777777" w:rsidR="00A242E5" w:rsidRDefault="00A242E5" w:rsidP="00167F51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E0AF24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DABF176" w14:textId="77777777" w:rsidR="00A242E5" w:rsidRDefault="00A242E5" w:rsidP="00167F51">
            <w:pPr>
              <w:jc w:val="right"/>
            </w:pPr>
          </w:p>
        </w:tc>
      </w:tr>
      <w:tr w:rsidR="00A242E5" w14:paraId="1077A093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8015B" w14:textId="77777777" w:rsidR="00A242E5" w:rsidRDefault="00A242E5" w:rsidP="00167F51">
            <w:r>
              <w:t xml:space="preserve">  Low (</w:t>
            </w:r>
            <w:r>
              <w:rPr>
                <w:rFonts w:cstheme="minorHAnsi"/>
              </w:rPr>
              <w:t>≤</w:t>
            </w:r>
            <w:r>
              <w:t>-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8D28E" w14:textId="77777777" w:rsidR="00A242E5" w:rsidRDefault="00A242E5" w:rsidP="00167F51">
            <w:pPr>
              <w:jc w:val="right"/>
            </w:pPr>
            <w:r>
              <w:t>1,334 (62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C726AE7" w14:textId="77777777" w:rsidR="00A242E5" w:rsidRDefault="00A242E5" w:rsidP="00167F51">
            <w:pPr>
              <w:jc w:val="right"/>
            </w:pPr>
            <w:r>
              <w:t>260 (19.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0C7BE72E" w14:textId="77777777" w:rsidR="00A242E5" w:rsidRDefault="00A242E5" w:rsidP="00167F51">
            <w:pPr>
              <w:jc w:val="right"/>
            </w:pPr>
            <w:r>
              <w:t>1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860793A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174B4E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0B0FA1B" w14:textId="77777777" w:rsidR="00A242E5" w:rsidRDefault="00A242E5" w:rsidP="00167F51">
            <w:pPr>
              <w:jc w:val="right"/>
            </w:pPr>
          </w:p>
        </w:tc>
      </w:tr>
      <w:tr w:rsidR="00A242E5" w14:paraId="6F3ADA17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7D4CF" w14:textId="77777777" w:rsidR="00A242E5" w:rsidRDefault="00A242E5" w:rsidP="00167F51">
            <w:r>
              <w:t xml:space="preserve">  High (&gt;-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BE5E3" w14:textId="77777777" w:rsidR="00A242E5" w:rsidRDefault="00A242E5" w:rsidP="00167F51">
            <w:pPr>
              <w:jc w:val="right"/>
            </w:pPr>
            <w:r>
              <w:t>805 (37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DFF0364" w14:textId="77777777" w:rsidR="00A242E5" w:rsidRDefault="00A242E5" w:rsidP="00167F51">
            <w:pPr>
              <w:jc w:val="right"/>
            </w:pPr>
            <w:r>
              <w:t>179 (22.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1B31E993" w14:textId="77777777" w:rsidR="00A242E5" w:rsidRDefault="00A242E5" w:rsidP="00167F51">
            <w:pPr>
              <w:jc w:val="right"/>
            </w:pPr>
            <w:r>
              <w:t>1.09 (0.61, 1.9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4DA6280" w14:textId="77777777" w:rsidR="00A242E5" w:rsidRDefault="00A242E5" w:rsidP="00167F51">
            <w:pPr>
              <w:jc w:val="right"/>
            </w:pPr>
            <w:r>
              <w:t>0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01A7E3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F926BB5" w14:textId="77777777" w:rsidR="00A242E5" w:rsidRDefault="00A242E5" w:rsidP="00167F51">
            <w:pPr>
              <w:jc w:val="right"/>
            </w:pPr>
          </w:p>
        </w:tc>
      </w:tr>
      <w:tr w:rsidR="00A242E5" w14:paraId="0BCBF443" w14:textId="77777777" w:rsidTr="00A242E5">
        <w:tc>
          <w:tcPr>
            <w:tcW w:w="639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D8E4E" w14:textId="77777777" w:rsidR="00A242E5" w:rsidRDefault="00A242E5" w:rsidP="00167F51">
            <w:r w:rsidRPr="00D40A9A">
              <w:rPr>
                <w:b/>
                <w:bCs/>
              </w:rPr>
              <w:t>Individual-level UNEB assessment scor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BD91A2E" w14:textId="77777777" w:rsidR="00A242E5" w:rsidRDefault="00A242E5" w:rsidP="00167F51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CE3A5D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CA1F1F5" w14:textId="77777777" w:rsidR="00A242E5" w:rsidRDefault="00A242E5" w:rsidP="00167F51">
            <w:pPr>
              <w:jc w:val="right"/>
            </w:pPr>
          </w:p>
        </w:tc>
      </w:tr>
      <w:tr w:rsidR="00A242E5" w14:paraId="4949978C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660EB" w14:textId="77777777" w:rsidR="00A242E5" w:rsidRDefault="00A242E5" w:rsidP="00167F51">
            <w:r>
              <w:t xml:space="preserve">  Low (</w:t>
            </w:r>
            <w:r>
              <w:rPr>
                <w:rFonts w:cstheme="minorHAnsi"/>
              </w:rPr>
              <w:t>≤</w:t>
            </w:r>
            <w:r>
              <w:t>-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0E227" w14:textId="77777777" w:rsidR="00A242E5" w:rsidRDefault="00A242E5" w:rsidP="00167F51">
            <w:pPr>
              <w:jc w:val="right"/>
            </w:pPr>
            <w:r>
              <w:t>1,069 (50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B10B049" w14:textId="77777777" w:rsidR="00A242E5" w:rsidRDefault="00A242E5" w:rsidP="00167F51">
            <w:pPr>
              <w:jc w:val="right"/>
            </w:pPr>
            <w:r>
              <w:t>196 (18.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6A47AA3F" w14:textId="77777777" w:rsidR="00A242E5" w:rsidRDefault="00A242E5" w:rsidP="00167F51">
            <w:pPr>
              <w:jc w:val="right"/>
            </w:pPr>
            <w:r>
              <w:t>1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A5B28E6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3CDC9D" w14:textId="77777777" w:rsidR="00A242E5" w:rsidRDefault="00A242E5" w:rsidP="00167F51">
            <w:pPr>
              <w:jc w:val="right"/>
            </w:pPr>
            <w:r>
              <w:t>1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7E863CE" w14:textId="77777777" w:rsidR="00A242E5" w:rsidRDefault="00A242E5" w:rsidP="00167F51">
            <w:pPr>
              <w:jc w:val="right"/>
            </w:pPr>
          </w:p>
        </w:tc>
      </w:tr>
      <w:tr w:rsidR="00A242E5" w14:paraId="12E82D54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7BB2A" w14:textId="77777777" w:rsidR="00A242E5" w:rsidRDefault="00A242E5" w:rsidP="00167F51">
            <w:r>
              <w:t xml:space="preserve">  High (&gt;-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403EB" w14:textId="77777777" w:rsidR="00A242E5" w:rsidRDefault="00A242E5" w:rsidP="00167F51">
            <w:pPr>
              <w:jc w:val="right"/>
            </w:pPr>
            <w:r>
              <w:t>1,070 (50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776F0B1" w14:textId="77777777" w:rsidR="00A242E5" w:rsidRDefault="00A242E5" w:rsidP="00167F51">
            <w:pPr>
              <w:jc w:val="right"/>
            </w:pPr>
            <w:r>
              <w:t>236 (22.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8FC711F" w14:textId="77777777" w:rsidR="00A242E5" w:rsidRDefault="00A242E5" w:rsidP="00167F51">
            <w:pPr>
              <w:jc w:val="right"/>
            </w:pPr>
            <w:r>
              <w:t>1.29 (1.01, 1.6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178C7C4B" w14:textId="77777777" w:rsidR="00A242E5" w:rsidRDefault="00A242E5" w:rsidP="00167F51">
            <w:pPr>
              <w:jc w:val="right"/>
            </w:pPr>
            <w: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890E69" w14:textId="77777777" w:rsidR="00A242E5" w:rsidRDefault="00A242E5" w:rsidP="00167F51">
            <w:pPr>
              <w:jc w:val="right"/>
            </w:pPr>
            <w:r>
              <w:t>1.29 (1.01, 1.6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BFA785C" w14:textId="77777777" w:rsidR="00A242E5" w:rsidRDefault="00A242E5" w:rsidP="00167F51">
            <w:pPr>
              <w:jc w:val="right"/>
            </w:pPr>
            <w:r>
              <w:t>0.04</w:t>
            </w:r>
          </w:p>
        </w:tc>
      </w:tr>
      <w:tr w:rsidR="00A242E5" w14:paraId="08BF9BD2" w14:textId="77777777" w:rsidTr="00167F51">
        <w:tc>
          <w:tcPr>
            <w:tcW w:w="10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701FA310" w14:textId="77777777" w:rsidR="00A242E5" w:rsidRDefault="00A242E5" w:rsidP="00167F51">
            <w:r w:rsidRPr="00CA4CED">
              <w:rPr>
                <w:rFonts w:cstheme="minorHAnsi"/>
                <w:b/>
                <w:bCs/>
              </w:rPr>
              <w:t>Level 2: Proximal menstrual related factors</w:t>
            </w:r>
          </w:p>
        </w:tc>
      </w:tr>
      <w:tr w:rsidR="00A242E5" w14:paraId="6B03F613" w14:textId="77777777" w:rsidTr="00A242E5">
        <w:tc>
          <w:tcPr>
            <w:tcW w:w="639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97645" w14:textId="77777777" w:rsidR="00A242E5" w:rsidRDefault="00A242E5" w:rsidP="00167F51">
            <w:r>
              <w:rPr>
                <w:b/>
                <w:bCs/>
              </w:rPr>
              <w:t>K</w:t>
            </w:r>
            <w:r w:rsidRPr="00D40A9A">
              <w:rPr>
                <w:b/>
                <w:bCs/>
              </w:rPr>
              <w:t>nowledge questions answered correctly (out of 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0CB0AA4" w14:textId="77777777" w:rsidR="00A242E5" w:rsidRDefault="00A242E5" w:rsidP="00167F51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63D354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8AEF543" w14:textId="77777777" w:rsidR="00A242E5" w:rsidRDefault="00A242E5" w:rsidP="00167F51">
            <w:pPr>
              <w:jc w:val="right"/>
            </w:pPr>
          </w:p>
        </w:tc>
      </w:tr>
      <w:tr w:rsidR="00A242E5" w14:paraId="655B654D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41A56" w14:textId="77777777" w:rsidR="00A242E5" w:rsidRDefault="00A242E5" w:rsidP="00167F51">
            <w:r>
              <w:t xml:space="preserve">  &lt;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30A37" w14:textId="77777777" w:rsidR="00A242E5" w:rsidRDefault="00A242E5" w:rsidP="00167F51">
            <w:pPr>
              <w:jc w:val="right"/>
            </w:pPr>
            <w:r>
              <w:t>1,795 (83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25BC9EE" w14:textId="77777777" w:rsidR="00A242E5" w:rsidRDefault="00A242E5" w:rsidP="00167F51">
            <w:pPr>
              <w:jc w:val="right"/>
            </w:pPr>
            <w:r>
              <w:t>372 (20.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265E8328" w14:textId="77777777" w:rsidR="00A242E5" w:rsidRDefault="00A242E5" w:rsidP="00167F51">
            <w:pPr>
              <w:jc w:val="right"/>
            </w:pPr>
            <w:r>
              <w:t>1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12DA6B41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51484B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94F617B" w14:textId="77777777" w:rsidR="00A242E5" w:rsidRDefault="00A242E5" w:rsidP="00167F51">
            <w:pPr>
              <w:jc w:val="right"/>
            </w:pPr>
          </w:p>
        </w:tc>
      </w:tr>
      <w:tr w:rsidR="00A242E5" w14:paraId="6DD601E8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2EF5" w14:textId="77777777" w:rsidR="00A242E5" w:rsidRDefault="00A242E5" w:rsidP="00167F51">
            <w:r>
              <w:t xml:space="preserve">  </w:t>
            </w:r>
            <w:r>
              <w:rPr>
                <w:rFonts w:cstheme="minorHAnsi"/>
              </w:rPr>
              <w:t>≥</w:t>
            </w:r>
            <w:r>
              <w:t>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87419" w14:textId="77777777" w:rsidR="00A242E5" w:rsidRDefault="00A242E5" w:rsidP="00167F51">
            <w:pPr>
              <w:jc w:val="right"/>
            </w:pPr>
            <w:r>
              <w:t>344 (16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C8AD01B" w14:textId="77777777" w:rsidR="00A242E5" w:rsidRDefault="00A242E5" w:rsidP="00167F51">
            <w:pPr>
              <w:jc w:val="right"/>
            </w:pPr>
            <w:r>
              <w:t>67 (19.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145E5A60" w14:textId="77777777" w:rsidR="00A242E5" w:rsidRDefault="00A242E5" w:rsidP="00167F51">
            <w:pPr>
              <w:jc w:val="right"/>
            </w:pPr>
            <w:r>
              <w:t>0.90 (0.66, 1.2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2BDE20E" w14:textId="77777777" w:rsidR="00A242E5" w:rsidRDefault="00A242E5" w:rsidP="00167F51">
            <w:pPr>
              <w:jc w:val="right"/>
            </w:pPr>
            <w:r>
              <w:t>0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95EA02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73F2E0A" w14:textId="77777777" w:rsidR="00A242E5" w:rsidRDefault="00A242E5" w:rsidP="00167F51">
            <w:pPr>
              <w:jc w:val="right"/>
            </w:pPr>
          </w:p>
        </w:tc>
      </w:tr>
      <w:tr w:rsidR="00A242E5" w14:paraId="50222629" w14:textId="77777777" w:rsidTr="00A242E5">
        <w:tc>
          <w:tcPr>
            <w:tcW w:w="639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41E09" w14:textId="77777777" w:rsidR="00A242E5" w:rsidRDefault="00A242E5" w:rsidP="00167F51">
            <w:r>
              <w:rPr>
                <w:b/>
                <w:bCs/>
              </w:rPr>
              <w:t>A</w:t>
            </w:r>
            <w:r w:rsidRPr="00D40A9A">
              <w:rPr>
                <w:b/>
                <w:bCs/>
              </w:rPr>
              <w:t xml:space="preserve">ttitude questions answered </w:t>
            </w:r>
            <w:r>
              <w:rPr>
                <w:b/>
                <w:bCs/>
              </w:rPr>
              <w:t>positively</w:t>
            </w:r>
            <w:r w:rsidRPr="00D40A9A">
              <w:rPr>
                <w:b/>
                <w:bCs/>
              </w:rPr>
              <w:t xml:space="preserve"> (out of 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CD129BF" w14:textId="77777777" w:rsidR="00A242E5" w:rsidRDefault="00A242E5" w:rsidP="00167F51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3B3C22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E7EC396" w14:textId="77777777" w:rsidR="00A242E5" w:rsidRDefault="00A242E5" w:rsidP="00167F51">
            <w:pPr>
              <w:jc w:val="right"/>
            </w:pPr>
          </w:p>
        </w:tc>
      </w:tr>
      <w:tr w:rsidR="00A242E5" w14:paraId="729ACCD4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ED679" w14:textId="77777777" w:rsidR="00A242E5" w:rsidRDefault="00A242E5" w:rsidP="00167F51">
            <w:r>
              <w:t xml:space="preserve">  </w:t>
            </w:r>
            <w:r>
              <w:rPr>
                <w:rFonts w:cstheme="minorHAnsi"/>
              </w:rPr>
              <w:t>≥</w:t>
            </w:r>
            <w:r>
              <w:t>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6C928" w14:textId="77777777" w:rsidR="00A242E5" w:rsidRDefault="00A242E5" w:rsidP="00167F51">
            <w:pPr>
              <w:jc w:val="right"/>
            </w:pPr>
            <w:r>
              <w:t>1,070 (50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82FDE44" w14:textId="77777777" w:rsidR="00A242E5" w:rsidRDefault="00A242E5" w:rsidP="00167F51">
            <w:pPr>
              <w:jc w:val="right"/>
            </w:pPr>
            <w:r>
              <w:t>196 (18.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0F6ED5A3" w14:textId="77777777" w:rsidR="00A242E5" w:rsidRDefault="00A242E5" w:rsidP="00167F51">
            <w:pPr>
              <w:jc w:val="right"/>
            </w:pPr>
            <w:r>
              <w:t>1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A067627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EF88E3" w14:textId="77777777" w:rsidR="00A242E5" w:rsidRDefault="00A242E5" w:rsidP="00167F51">
            <w:pPr>
              <w:jc w:val="right"/>
            </w:pPr>
            <w:r>
              <w:t>1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4635AB0" w14:textId="77777777" w:rsidR="00A242E5" w:rsidRDefault="00A242E5" w:rsidP="00167F51">
            <w:pPr>
              <w:jc w:val="right"/>
            </w:pPr>
          </w:p>
        </w:tc>
      </w:tr>
      <w:tr w:rsidR="00A242E5" w14:paraId="7A1A4A6D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0D861" w14:textId="77777777" w:rsidR="00A242E5" w:rsidRDefault="00A242E5" w:rsidP="00167F51">
            <w:r>
              <w:t xml:space="preserve">  &lt;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9C25B" w14:textId="77777777" w:rsidR="00A242E5" w:rsidRDefault="00A242E5" w:rsidP="00167F51">
            <w:pPr>
              <w:jc w:val="right"/>
            </w:pPr>
            <w:r>
              <w:t>1,069 (50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251CA9D" w14:textId="77777777" w:rsidR="00A242E5" w:rsidRDefault="00A242E5" w:rsidP="00167F51">
            <w:pPr>
              <w:jc w:val="right"/>
            </w:pPr>
            <w:r>
              <w:t>243 (22.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6D6D3A8" w14:textId="77777777" w:rsidR="00A242E5" w:rsidRDefault="00A242E5" w:rsidP="00167F51">
            <w:pPr>
              <w:jc w:val="right"/>
            </w:pPr>
            <w:r>
              <w:t>1.35 (1.08, 1.7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A82C027" w14:textId="77777777" w:rsidR="00A242E5" w:rsidRDefault="00A242E5" w:rsidP="00167F51">
            <w:pPr>
              <w:jc w:val="right"/>
            </w:pPr>
            <w: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127621" w14:textId="77777777" w:rsidR="00A242E5" w:rsidRDefault="00A242E5" w:rsidP="00167F51">
            <w:pPr>
              <w:jc w:val="right"/>
            </w:pPr>
            <w:r>
              <w:t>1.46 (1.16, 1.8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04AA148" w14:textId="77777777" w:rsidR="00A242E5" w:rsidRDefault="00A242E5" w:rsidP="00167F51">
            <w:pPr>
              <w:jc w:val="right"/>
            </w:pPr>
            <w:r>
              <w:t>0.001</w:t>
            </w:r>
          </w:p>
        </w:tc>
      </w:tr>
      <w:tr w:rsidR="00A242E5" w14:paraId="2C4C9C8B" w14:textId="77777777" w:rsidTr="00A242E5">
        <w:tc>
          <w:tcPr>
            <w:tcW w:w="639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640CA" w14:textId="77777777" w:rsidR="00A242E5" w:rsidRDefault="00A242E5" w:rsidP="00167F51">
            <w:r w:rsidRPr="00EF0665">
              <w:rPr>
                <w:b/>
                <w:bCs/>
              </w:rPr>
              <w:t xml:space="preserve">Age </w:t>
            </w:r>
            <w:r>
              <w:rPr>
                <w:b/>
                <w:bCs/>
              </w:rPr>
              <w:t xml:space="preserve">at menarche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E1075B3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803894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A077CD4" w14:textId="77777777" w:rsidR="00A242E5" w:rsidRDefault="00A242E5" w:rsidP="00167F51">
            <w:pPr>
              <w:jc w:val="right"/>
            </w:pPr>
          </w:p>
        </w:tc>
      </w:tr>
      <w:tr w:rsidR="00A242E5" w14:paraId="3BB10511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E5DEF" w14:textId="77777777" w:rsidR="00A242E5" w:rsidRDefault="00A242E5" w:rsidP="00167F51">
            <w:r>
              <w:t xml:space="preserve">  </w:t>
            </w:r>
            <w:r>
              <w:rPr>
                <w:rFonts w:cstheme="minorHAnsi"/>
              </w:rPr>
              <w:t>≤</w:t>
            </w:r>
            <w:r>
              <w:t>1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660B5" w14:textId="77777777" w:rsidR="00A242E5" w:rsidRDefault="00A242E5" w:rsidP="00167F51">
            <w:pPr>
              <w:jc w:val="right"/>
            </w:pPr>
            <w:r>
              <w:t>435 (20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9B8D326" w14:textId="77777777" w:rsidR="00A242E5" w:rsidRDefault="00A242E5" w:rsidP="00167F51">
            <w:pPr>
              <w:jc w:val="right"/>
            </w:pPr>
            <w:r>
              <w:t>74 (17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02893904" w14:textId="77777777" w:rsidR="00A242E5" w:rsidRDefault="00A242E5" w:rsidP="00167F51">
            <w:pPr>
              <w:jc w:val="right"/>
            </w:pPr>
            <w:r>
              <w:t>1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55D0A9E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6D4A22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4C1D910" w14:textId="77777777" w:rsidR="00A242E5" w:rsidRDefault="00A242E5" w:rsidP="00167F51">
            <w:pPr>
              <w:jc w:val="right"/>
            </w:pPr>
          </w:p>
        </w:tc>
      </w:tr>
      <w:tr w:rsidR="00A242E5" w14:paraId="782A3004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C373E" w14:textId="77777777" w:rsidR="00A242E5" w:rsidRDefault="00A242E5" w:rsidP="00167F51">
            <w:r>
              <w:t xml:space="preserve">  1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005BE" w14:textId="77777777" w:rsidR="00A242E5" w:rsidRDefault="00A242E5" w:rsidP="00167F51">
            <w:pPr>
              <w:jc w:val="right"/>
            </w:pPr>
            <w:r>
              <w:t>760 (35.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468F0B1" w14:textId="77777777" w:rsidR="00A242E5" w:rsidRDefault="00A242E5" w:rsidP="00167F51">
            <w:pPr>
              <w:jc w:val="right"/>
            </w:pPr>
            <w:r>
              <w:t>168 (22.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8E65F4A" w14:textId="77777777" w:rsidR="00A242E5" w:rsidRDefault="00A242E5" w:rsidP="00167F51">
            <w:pPr>
              <w:jc w:val="right"/>
            </w:pPr>
            <w:r>
              <w:t>1.36 (0.99, 1.8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8E27210" w14:textId="77777777" w:rsidR="00A242E5" w:rsidRDefault="00A242E5" w:rsidP="00167F51">
            <w:pPr>
              <w:jc w:val="right"/>
            </w:pPr>
            <w:r>
              <w:t>0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3EB8B7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B410359" w14:textId="77777777" w:rsidR="00A242E5" w:rsidRDefault="00A242E5" w:rsidP="00167F51">
            <w:pPr>
              <w:jc w:val="right"/>
            </w:pPr>
          </w:p>
        </w:tc>
      </w:tr>
      <w:tr w:rsidR="00A242E5" w14:paraId="553A57EC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0FC9F" w14:textId="77777777" w:rsidR="00A242E5" w:rsidRDefault="00A242E5" w:rsidP="00167F51">
            <w:r>
              <w:t xml:space="preserve">  1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81A48" w14:textId="77777777" w:rsidR="00A242E5" w:rsidRDefault="00A242E5" w:rsidP="00167F51">
            <w:pPr>
              <w:jc w:val="right"/>
            </w:pPr>
            <w:r>
              <w:t>702 (32.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4C510AC" w14:textId="77777777" w:rsidR="00A242E5" w:rsidRDefault="00A242E5" w:rsidP="00167F51">
            <w:pPr>
              <w:jc w:val="right"/>
            </w:pPr>
            <w:r>
              <w:t>148 (21.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71D927E" w14:textId="77777777" w:rsidR="00A242E5" w:rsidRDefault="00A242E5" w:rsidP="00167F51">
            <w:pPr>
              <w:jc w:val="right"/>
            </w:pPr>
            <w:r>
              <w:t>1.30 (0.94, 1.8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489B6ED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3B830E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01F8B94" w14:textId="77777777" w:rsidR="00A242E5" w:rsidRDefault="00A242E5" w:rsidP="00167F51">
            <w:pPr>
              <w:jc w:val="right"/>
            </w:pPr>
          </w:p>
        </w:tc>
      </w:tr>
      <w:tr w:rsidR="00A242E5" w14:paraId="6E127F8D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BEA8D" w14:textId="77777777" w:rsidR="00A242E5" w:rsidRDefault="00A242E5" w:rsidP="00167F51">
            <w:r>
              <w:t xml:space="preserve">  15+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20814" w14:textId="77777777" w:rsidR="00A242E5" w:rsidRDefault="00A242E5" w:rsidP="00167F51">
            <w:pPr>
              <w:jc w:val="right"/>
            </w:pPr>
            <w:r>
              <w:t>242 (11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AACAD79" w14:textId="77777777" w:rsidR="00A242E5" w:rsidRDefault="00A242E5" w:rsidP="00167F51">
            <w:pPr>
              <w:jc w:val="right"/>
            </w:pPr>
            <w:r>
              <w:t>49 (20.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7D87DC5C" w14:textId="77777777" w:rsidR="00A242E5" w:rsidRDefault="00A242E5" w:rsidP="00167F51">
            <w:pPr>
              <w:jc w:val="right"/>
            </w:pPr>
            <w:r>
              <w:t>1.22 (0.79, 1.8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01DBAB8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910413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95647F0" w14:textId="77777777" w:rsidR="00A242E5" w:rsidRDefault="00A242E5" w:rsidP="00167F51">
            <w:pPr>
              <w:jc w:val="right"/>
            </w:pPr>
          </w:p>
        </w:tc>
      </w:tr>
      <w:tr w:rsidR="00A242E5" w14:paraId="51BADB71" w14:textId="77777777" w:rsidTr="00A242E5">
        <w:tc>
          <w:tcPr>
            <w:tcW w:w="639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43B5C" w14:textId="77777777" w:rsidR="00A242E5" w:rsidRDefault="00A242E5" w:rsidP="00167F51">
            <w:r w:rsidRPr="00EF0665">
              <w:rPr>
                <w:b/>
                <w:bCs/>
              </w:rPr>
              <w:t>Knew about menstruation before first period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B560B11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F3726E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C79A4FA" w14:textId="77777777" w:rsidR="00A242E5" w:rsidRDefault="00A242E5" w:rsidP="00167F51">
            <w:pPr>
              <w:jc w:val="right"/>
            </w:pPr>
          </w:p>
        </w:tc>
      </w:tr>
      <w:tr w:rsidR="00A242E5" w14:paraId="46A1C194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168FA" w14:textId="77777777" w:rsidR="00A242E5" w:rsidRDefault="00A242E5" w:rsidP="00167F51">
            <w:r>
              <w:t xml:space="preserve">  No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4FA03" w14:textId="77777777" w:rsidR="00A242E5" w:rsidRDefault="00A242E5" w:rsidP="00167F51">
            <w:pPr>
              <w:jc w:val="right"/>
            </w:pPr>
            <w:r>
              <w:t>604 (28.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F1831F6" w14:textId="77777777" w:rsidR="00A242E5" w:rsidRDefault="00A242E5" w:rsidP="00167F51">
            <w:pPr>
              <w:jc w:val="right"/>
            </w:pPr>
            <w:r>
              <w:t>134 (22.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1E418149" w14:textId="77777777" w:rsidR="00A242E5" w:rsidRDefault="00A242E5" w:rsidP="00167F51">
            <w:pPr>
              <w:jc w:val="right"/>
            </w:pPr>
            <w:r>
              <w:t>1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2099BF8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B159C0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FCD00BB" w14:textId="77777777" w:rsidR="00A242E5" w:rsidRDefault="00A242E5" w:rsidP="00167F51">
            <w:pPr>
              <w:jc w:val="right"/>
            </w:pPr>
          </w:p>
        </w:tc>
      </w:tr>
      <w:tr w:rsidR="00A242E5" w14:paraId="5A3FCF6C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C14B8" w14:textId="77777777" w:rsidR="00A242E5" w:rsidRDefault="00A242E5" w:rsidP="00167F51">
            <w:r>
              <w:t xml:space="preserve">  Ye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3BB67" w14:textId="77777777" w:rsidR="00A242E5" w:rsidRDefault="00A242E5" w:rsidP="00167F51">
            <w:pPr>
              <w:jc w:val="right"/>
            </w:pPr>
            <w:r>
              <w:t>1,535 (71.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53908C1" w14:textId="77777777" w:rsidR="00A242E5" w:rsidRDefault="00A242E5" w:rsidP="00167F51">
            <w:pPr>
              <w:jc w:val="right"/>
            </w:pPr>
            <w:r>
              <w:t>305 (20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68119FA4" w14:textId="77777777" w:rsidR="00A242E5" w:rsidRDefault="00A242E5" w:rsidP="00167F51">
            <w:pPr>
              <w:jc w:val="right"/>
            </w:pPr>
            <w:r>
              <w:t>0.85 (0.66, 1.0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7263404" w14:textId="77777777" w:rsidR="00A242E5" w:rsidRDefault="00A242E5" w:rsidP="00167F51">
            <w:pPr>
              <w:jc w:val="right"/>
            </w:pPr>
            <w:r>
              <w:t>0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A64455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8986AA4" w14:textId="77777777" w:rsidR="00A242E5" w:rsidRDefault="00A242E5" w:rsidP="00167F51">
            <w:pPr>
              <w:jc w:val="right"/>
            </w:pPr>
          </w:p>
        </w:tc>
      </w:tr>
      <w:tr w:rsidR="00A242E5" w14:paraId="4992D7BE" w14:textId="77777777" w:rsidTr="00A242E5">
        <w:tc>
          <w:tcPr>
            <w:tcW w:w="45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544C3" w14:textId="77777777" w:rsidR="00A242E5" w:rsidRDefault="00A242E5" w:rsidP="00167F51">
            <w:r w:rsidRPr="00D40A9A">
              <w:rPr>
                <w:b/>
                <w:bCs/>
              </w:rPr>
              <w:t>Used a menstrual cup at LMP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2E2BE793" w14:textId="77777777" w:rsidR="00A242E5" w:rsidRDefault="00A242E5" w:rsidP="00167F51"/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55FBA1B" w14:textId="77777777" w:rsidR="00A242E5" w:rsidRDefault="00A242E5" w:rsidP="00167F51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73977F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1879604" w14:textId="77777777" w:rsidR="00A242E5" w:rsidRDefault="00A242E5" w:rsidP="00167F51">
            <w:pPr>
              <w:jc w:val="right"/>
            </w:pPr>
          </w:p>
        </w:tc>
      </w:tr>
      <w:tr w:rsidR="00A242E5" w14:paraId="42CA6B09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B6805" w14:textId="77777777" w:rsidR="00A242E5" w:rsidRDefault="00A242E5" w:rsidP="00167F51">
            <w:r>
              <w:t xml:space="preserve">  No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25E82" w14:textId="77777777" w:rsidR="00A242E5" w:rsidRDefault="00A242E5" w:rsidP="00167F51">
            <w:pPr>
              <w:jc w:val="right"/>
            </w:pPr>
            <w:r>
              <w:t>2,126 (99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4708123" w14:textId="77777777" w:rsidR="00A242E5" w:rsidRDefault="00A242E5" w:rsidP="00167F51">
            <w:pPr>
              <w:jc w:val="right"/>
            </w:pPr>
            <w:r>
              <w:t>438 (20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3B16E25F" w14:textId="77777777" w:rsidR="00A242E5" w:rsidRDefault="00A242E5" w:rsidP="00167F51">
            <w:pPr>
              <w:jc w:val="right"/>
            </w:pPr>
            <w:r>
              <w:t>1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7F73B5D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AD4B5B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D30C38B" w14:textId="77777777" w:rsidR="00A242E5" w:rsidRDefault="00A242E5" w:rsidP="00167F51">
            <w:pPr>
              <w:jc w:val="right"/>
            </w:pPr>
          </w:p>
        </w:tc>
      </w:tr>
      <w:tr w:rsidR="00A242E5" w14:paraId="1BB6865E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9134E" w14:textId="77777777" w:rsidR="00A242E5" w:rsidRDefault="00A242E5" w:rsidP="00167F51">
            <w:r>
              <w:t xml:space="preserve">  Ye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68BC6" w14:textId="77777777" w:rsidR="00A242E5" w:rsidRDefault="00A242E5" w:rsidP="00167F51">
            <w:pPr>
              <w:jc w:val="right"/>
            </w:pPr>
            <w:r>
              <w:t>13 (0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48D0F1C" w14:textId="77777777" w:rsidR="00A242E5" w:rsidRDefault="00A242E5" w:rsidP="00167F51">
            <w:pPr>
              <w:jc w:val="right"/>
            </w:pPr>
            <w:r>
              <w:t>1 (7.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72897963" w14:textId="77777777" w:rsidR="00A242E5" w:rsidRDefault="00A242E5" w:rsidP="00167F51">
            <w:pPr>
              <w:jc w:val="right"/>
            </w:pPr>
            <w:r>
              <w:t>0.40 (0.05, 3.2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1F02D177" w14:textId="77777777" w:rsidR="00A242E5" w:rsidRDefault="00A242E5" w:rsidP="00167F51">
            <w:pPr>
              <w:jc w:val="right"/>
            </w:pPr>
            <w:r>
              <w:t>0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2A7781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A376F52" w14:textId="77777777" w:rsidR="00A242E5" w:rsidRDefault="00A242E5" w:rsidP="00167F51">
            <w:pPr>
              <w:jc w:val="right"/>
            </w:pPr>
          </w:p>
        </w:tc>
      </w:tr>
      <w:tr w:rsidR="00A242E5" w14:paraId="05B4EE47" w14:textId="77777777" w:rsidTr="00A242E5">
        <w:tc>
          <w:tcPr>
            <w:tcW w:w="45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D7500" w14:textId="77777777" w:rsidR="00A242E5" w:rsidRDefault="00A242E5" w:rsidP="00167F51">
            <w:r w:rsidRPr="00D40A9A">
              <w:rPr>
                <w:b/>
                <w:bCs/>
              </w:rPr>
              <w:t>Used disposable products at LMP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6A8E6B52" w14:textId="77777777" w:rsidR="00A242E5" w:rsidRDefault="00A242E5" w:rsidP="00167F51"/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4B81F53" w14:textId="77777777" w:rsidR="00A242E5" w:rsidRDefault="00A242E5" w:rsidP="00167F51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969AA1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AB6E67B" w14:textId="77777777" w:rsidR="00A242E5" w:rsidRDefault="00A242E5" w:rsidP="00167F51">
            <w:pPr>
              <w:jc w:val="right"/>
            </w:pPr>
          </w:p>
        </w:tc>
      </w:tr>
      <w:tr w:rsidR="00A242E5" w14:paraId="136B0C5B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5DB5C" w14:textId="77777777" w:rsidR="00A242E5" w:rsidRDefault="00A242E5" w:rsidP="00167F51">
            <w:r>
              <w:t xml:space="preserve">  No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D096E" w14:textId="77777777" w:rsidR="00A242E5" w:rsidRDefault="00A242E5" w:rsidP="00167F51">
            <w:pPr>
              <w:jc w:val="right"/>
            </w:pPr>
            <w:r>
              <w:t>362 (16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83F6C7E" w14:textId="77777777" w:rsidR="00A242E5" w:rsidRDefault="00A242E5" w:rsidP="00167F51">
            <w:pPr>
              <w:jc w:val="right"/>
            </w:pPr>
            <w:r>
              <w:t>66 (18.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64320C11" w14:textId="77777777" w:rsidR="00A242E5" w:rsidRDefault="00A242E5" w:rsidP="00167F51">
            <w:pPr>
              <w:jc w:val="right"/>
            </w:pPr>
            <w:r>
              <w:t>1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F05D066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18CC4B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B62412C" w14:textId="77777777" w:rsidR="00A242E5" w:rsidRDefault="00A242E5" w:rsidP="00167F51">
            <w:pPr>
              <w:jc w:val="right"/>
            </w:pPr>
          </w:p>
        </w:tc>
      </w:tr>
      <w:tr w:rsidR="00A242E5" w14:paraId="09427FCC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5AA98" w14:textId="77777777" w:rsidR="00A242E5" w:rsidRDefault="00A242E5" w:rsidP="00167F51">
            <w:r>
              <w:t xml:space="preserve">  Ye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E5127" w14:textId="77777777" w:rsidR="00A242E5" w:rsidRDefault="00A242E5" w:rsidP="00167F51">
            <w:pPr>
              <w:jc w:val="right"/>
            </w:pPr>
            <w:r>
              <w:t>1,777 (83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9EC0709" w14:textId="77777777" w:rsidR="00A242E5" w:rsidRDefault="00A242E5" w:rsidP="00167F51">
            <w:pPr>
              <w:jc w:val="right"/>
            </w:pPr>
            <w:r>
              <w:t>373 (21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3ED68AC8" w14:textId="77777777" w:rsidR="00A242E5" w:rsidRDefault="00A242E5" w:rsidP="00167F51">
            <w:pPr>
              <w:jc w:val="right"/>
            </w:pPr>
            <w:r>
              <w:t>1.14 (0.83, 1.5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797026F" w14:textId="77777777" w:rsidR="00A242E5" w:rsidRDefault="00A242E5" w:rsidP="00167F51">
            <w:pPr>
              <w:jc w:val="right"/>
            </w:pPr>
            <w:r>
              <w:t>0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4525C2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2C63742" w14:textId="77777777" w:rsidR="00A242E5" w:rsidRDefault="00A242E5" w:rsidP="00167F51">
            <w:pPr>
              <w:jc w:val="right"/>
            </w:pPr>
          </w:p>
        </w:tc>
      </w:tr>
      <w:tr w:rsidR="00A242E5" w14:paraId="61ABE348" w14:textId="77777777" w:rsidTr="00A242E5">
        <w:tc>
          <w:tcPr>
            <w:tcW w:w="639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D7E04" w14:textId="77777777" w:rsidR="00A242E5" w:rsidRDefault="00A242E5" w:rsidP="00167F51">
            <w:r w:rsidRPr="00D40A9A">
              <w:rPr>
                <w:b/>
                <w:bCs/>
              </w:rPr>
              <w:t>Used reusable products (including a menstrual cup) at LMP</w:t>
            </w:r>
            <w:r w:rsidRPr="00CE27ED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748462D" w14:textId="77777777" w:rsidR="00A242E5" w:rsidRDefault="00A242E5" w:rsidP="00167F51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B8D1A9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F502BC5" w14:textId="77777777" w:rsidR="00A242E5" w:rsidRDefault="00A242E5" w:rsidP="00167F51">
            <w:pPr>
              <w:jc w:val="right"/>
            </w:pPr>
          </w:p>
        </w:tc>
      </w:tr>
      <w:tr w:rsidR="00A242E5" w14:paraId="3D5FF77E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B1C46" w14:textId="77777777" w:rsidR="00A242E5" w:rsidRDefault="00A242E5" w:rsidP="00167F51">
            <w:r>
              <w:t xml:space="preserve">  No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8581C" w14:textId="77777777" w:rsidR="00A242E5" w:rsidRDefault="00A242E5" w:rsidP="00167F51">
            <w:pPr>
              <w:jc w:val="right"/>
            </w:pPr>
            <w:r>
              <w:t>1,428 (66.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3190A3C" w14:textId="77777777" w:rsidR="00A242E5" w:rsidRDefault="00A242E5" w:rsidP="00167F51">
            <w:pPr>
              <w:jc w:val="right"/>
            </w:pPr>
            <w:r>
              <w:t>311 (21.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72AA4E06" w14:textId="77777777" w:rsidR="00A242E5" w:rsidRDefault="00A242E5" w:rsidP="00167F51">
            <w:pPr>
              <w:jc w:val="right"/>
            </w:pPr>
            <w:r>
              <w:t>1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A803F29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03BF90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BD8F5F1" w14:textId="77777777" w:rsidR="00A242E5" w:rsidRDefault="00A242E5" w:rsidP="00167F51">
            <w:pPr>
              <w:jc w:val="right"/>
            </w:pPr>
          </w:p>
        </w:tc>
      </w:tr>
      <w:tr w:rsidR="00A242E5" w14:paraId="5366759C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6678E" w14:textId="77777777" w:rsidR="00A242E5" w:rsidRDefault="00A242E5" w:rsidP="00167F51">
            <w:r>
              <w:t xml:space="preserve">  Ye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F70B3" w14:textId="77777777" w:rsidR="00A242E5" w:rsidRDefault="00A242E5" w:rsidP="00167F51">
            <w:pPr>
              <w:jc w:val="right"/>
            </w:pPr>
            <w:r>
              <w:t>711 (33.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5F3731F" w14:textId="77777777" w:rsidR="00A242E5" w:rsidRDefault="00A242E5" w:rsidP="00167F51">
            <w:pPr>
              <w:jc w:val="right"/>
            </w:pPr>
            <w:r>
              <w:t>128 (18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27943BEA" w14:textId="77777777" w:rsidR="00A242E5" w:rsidRDefault="00A242E5" w:rsidP="00167F51">
            <w:pPr>
              <w:jc w:val="right"/>
            </w:pPr>
            <w:r>
              <w:t>0.79 (0.62, 1.0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CCB36B4" w14:textId="77777777" w:rsidR="00A242E5" w:rsidRDefault="00A242E5" w:rsidP="00167F51">
            <w:pPr>
              <w:jc w:val="right"/>
            </w:pPr>
            <w:r>
              <w:t>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FE8829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1BA4E9C" w14:textId="77777777" w:rsidR="00A242E5" w:rsidRDefault="00A242E5" w:rsidP="00167F51">
            <w:pPr>
              <w:jc w:val="right"/>
            </w:pPr>
          </w:p>
        </w:tc>
      </w:tr>
      <w:tr w:rsidR="00A242E5" w14:paraId="5BBEED64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AD1B1" w14:textId="77777777" w:rsidR="00A242E5" w:rsidRPr="00D40A9A" w:rsidRDefault="00A242E5" w:rsidP="00167F51">
            <w:pPr>
              <w:rPr>
                <w:b/>
                <w:bCs/>
              </w:rPr>
            </w:pPr>
            <w:r w:rsidRPr="00D40A9A">
              <w:rPr>
                <w:b/>
                <w:bCs/>
              </w:rPr>
              <w:t xml:space="preserve">MPNS score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60B3BFB" w14:textId="77777777" w:rsidR="00A242E5" w:rsidRDefault="00A242E5" w:rsidP="00167F51">
            <w:pPr>
              <w:jc w:val="right"/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808ED5E" w14:textId="77777777" w:rsidR="00A242E5" w:rsidRDefault="00A242E5" w:rsidP="00167F51">
            <w:pPr>
              <w:jc w:val="right"/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986F92D" w14:textId="77777777" w:rsidR="00A242E5" w:rsidRDefault="00A242E5" w:rsidP="00167F51">
            <w:pPr>
              <w:jc w:val="right"/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A121EDE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371D98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176F5C2" w14:textId="77777777" w:rsidR="00A242E5" w:rsidRDefault="00A242E5" w:rsidP="00167F51">
            <w:pPr>
              <w:jc w:val="right"/>
            </w:pPr>
          </w:p>
        </w:tc>
      </w:tr>
      <w:tr w:rsidR="00A242E5" w14:paraId="21E0422A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5EDF8" w14:textId="77777777" w:rsidR="00A242E5" w:rsidRDefault="00A242E5" w:rsidP="00167F51">
            <w:r>
              <w:t xml:space="preserve">  Low (</w:t>
            </w:r>
            <w:r>
              <w:rPr>
                <w:rFonts w:cstheme="minorHAnsi"/>
              </w:rPr>
              <w:t>≤2.1</w:t>
            </w:r>
            <w: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7185C" w14:textId="77777777" w:rsidR="00A242E5" w:rsidRDefault="00A242E5" w:rsidP="00167F51">
            <w:pPr>
              <w:jc w:val="right"/>
            </w:pPr>
            <w:r>
              <w:t>1,147 (53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35E7663" w14:textId="77777777" w:rsidR="00A242E5" w:rsidRDefault="00A242E5" w:rsidP="00167F51">
            <w:pPr>
              <w:jc w:val="right"/>
            </w:pPr>
            <w:r>
              <w:t>211 (18.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9F07C32" w14:textId="77777777" w:rsidR="00A242E5" w:rsidRDefault="00A242E5" w:rsidP="00167F51">
            <w:pPr>
              <w:jc w:val="right"/>
            </w:pPr>
            <w:r>
              <w:t>1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9D967E7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73C550" w14:textId="77777777" w:rsidR="00A242E5" w:rsidRDefault="00A242E5" w:rsidP="00167F51">
            <w:pPr>
              <w:jc w:val="right"/>
            </w:pPr>
            <w:r>
              <w:t>1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86550F9" w14:textId="77777777" w:rsidR="00A242E5" w:rsidRDefault="00A242E5" w:rsidP="00167F51">
            <w:pPr>
              <w:jc w:val="right"/>
            </w:pPr>
          </w:p>
        </w:tc>
      </w:tr>
      <w:tr w:rsidR="00A242E5" w14:paraId="63C5E5FF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719B4" w14:textId="77777777" w:rsidR="00A242E5" w:rsidRDefault="00A242E5" w:rsidP="00167F51">
            <w:r>
              <w:t xml:space="preserve">  High (&gt;2.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1DD11" w14:textId="77777777" w:rsidR="00A242E5" w:rsidRDefault="00A242E5" w:rsidP="00167F51">
            <w:pPr>
              <w:jc w:val="right"/>
            </w:pPr>
            <w:r>
              <w:t>992 (46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40AA461" w14:textId="77777777" w:rsidR="00A242E5" w:rsidRDefault="00A242E5" w:rsidP="00167F51">
            <w:pPr>
              <w:jc w:val="right"/>
            </w:pPr>
            <w:r>
              <w:t>228 (23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750D07D" w14:textId="77777777" w:rsidR="00A242E5" w:rsidRDefault="00A242E5" w:rsidP="00167F51">
            <w:pPr>
              <w:jc w:val="right"/>
            </w:pPr>
            <w:r>
              <w:t>1.31 (1.04, 1.6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25B2E8B" w14:textId="77777777" w:rsidR="00A242E5" w:rsidRDefault="00A242E5" w:rsidP="00167F51">
            <w:pPr>
              <w:jc w:val="right"/>
            </w:pPr>
            <w: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1549E2" w14:textId="77777777" w:rsidR="00A242E5" w:rsidRDefault="00A242E5" w:rsidP="00167F51">
            <w:pPr>
              <w:jc w:val="right"/>
            </w:pPr>
            <w:r>
              <w:t>1.36 (1.08, 1.7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EC05691" w14:textId="77777777" w:rsidR="00A242E5" w:rsidRDefault="00A242E5" w:rsidP="00167F51">
            <w:pPr>
              <w:jc w:val="right"/>
            </w:pPr>
            <w:r>
              <w:t>0.01</w:t>
            </w:r>
          </w:p>
        </w:tc>
      </w:tr>
      <w:tr w:rsidR="00A242E5" w14:paraId="4C6099DF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54213" w14:textId="77777777" w:rsidR="00A242E5" w:rsidRPr="00D40A9A" w:rsidRDefault="00A242E5" w:rsidP="00167F51">
            <w:pPr>
              <w:rPr>
                <w:b/>
                <w:bCs/>
              </w:rPr>
            </w:pPr>
            <w:r w:rsidRPr="00D40A9A">
              <w:rPr>
                <w:b/>
                <w:bCs/>
              </w:rPr>
              <w:t xml:space="preserve">SAMNS-26 score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C94B5F5" w14:textId="77777777" w:rsidR="00A242E5" w:rsidRDefault="00A242E5" w:rsidP="00167F51">
            <w:pPr>
              <w:jc w:val="right"/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01556CA" w14:textId="77777777" w:rsidR="00A242E5" w:rsidRDefault="00A242E5" w:rsidP="00167F51">
            <w:pPr>
              <w:jc w:val="right"/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5DAF549B" w14:textId="77777777" w:rsidR="00A242E5" w:rsidRDefault="00A242E5" w:rsidP="00167F51">
            <w:pPr>
              <w:jc w:val="right"/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A4D9441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3D4233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2218E65" w14:textId="77777777" w:rsidR="00A242E5" w:rsidRDefault="00A242E5" w:rsidP="00167F51">
            <w:pPr>
              <w:jc w:val="right"/>
            </w:pPr>
          </w:p>
        </w:tc>
      </w:tr>
      <w:tr w:rsidR="00A242E5" w14:paraId="2F41A425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BF068" w14:textId="77777777" w:rsidR="00A242E5" w:rsidRDefault="00A242E5" w:rsidP="00167F51">
            <w:r>
              <w:lastRenderedPageBreak/>
              <w:t xml:space="preserve">  Low (</w:t>
            </w:r>
            <w:r>
              <w:rPr>
                <w:rFonts w:cstheme="minorHAnsi"/>
              </w:rPr>
              <w:t>≤6.2</w:t>
            </w:r>
            <w: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28AF1" w14:textId="77777777" w:rsidR="00A242E5" w:rsidRDefault="00A242E5" w:rsidP="00167F51">
            <w:pPr>
              <w:jc w:val="right"/>
            </w:pPr>
            <w:r>
              <w:t>1,115 (52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FD90C21" w14:textId="77777777" w:rsidR="00A242E5" w:rsidRDefault="00A242E5" w:rsidP="00167F51">
            <w:pPr>
              <w:jc w:val="right"/>
            </w:pPr>
            <w:r>
              <w:t>228 (20.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34B319E4" w14:textId="77777777" w:rsidR="00A242E5" w:rsidRDefault="00A242E5" w:rsidP="00167F51">
            <w:pPr>
              <w:jc w:val="right"/>
            </w:pPr>
            <w:r>
              <w:t>1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5F519BE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E966AA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3145D07" w14:textId="77777777" w:rsidR="00A242E5" w:rsidRDefault="00A242E5" w:rsidP="00167F51">
            <w:pPr>
              <w:jc w:val="right"/>
            </w:pPr>
          </w:p>
        </w:tc>
      </w:tr>
      <w:tr w:rsidR="00A242E5" w14:paraId="22F81B63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2E7AD" w14:textId="77777777" w:rsidR="00A242E5" w:rsidRPr="00D40A9A" w:rsidRDefault="00A242E5" w:rsidP="00167F51">
            <w:pPr>
              <w:rPr>
                <w:b/>
                <w:bCs/>
              </w:rPr>
            </w:pPr>
            <w:r>
              <w:t xml:space="preserve">  High (&gt;6.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E8F39" w14:textId="77777777" w:rsidR="00A242E5" w:rsidRDefault="00A242E5" w:rsidP="00167F51">
            <w:pPr>
              <w:jc w:val="right"/>
            </w:pPr>
            <w:r>
              <w:t>1,024 (47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A893A19" w14:textId="77777777" w:rsidR="00A242E5" w:rsidRDefault="00A242E5" w:rsidP="00167F51">
            <w:pPr>
              <w:jc w:val="right"/>
            </w:pPr>
            <w:r>
              <w:t>211 (20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0D86BA5C" w14:textId="77777777" w:rsidR="00A242E5" w:rsidRDefault="00A242E5" w:rsidP="00167F51">
            <w:pPr>
              <w:jc w:val="right"/>
            </w:pPr>
            <w:r>
              <w:t>0.98 (0.78, 1.2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4A816C5" w14:textId="77777777" w:rsidR="00A242E5" w:rsidRDefault="00A242E5" w:rsidP="00167F51">
            <w:pPr>
              <w:jc w:val="right"/>
            </w:pPr>
            <w:r>
              <w:t>0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7E31A6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7437BFA" w14:textId="77777777" w:rsidR="00A242E5" w:rsidRDefault="00A242E5" w:rsidP="00167F51">
            <w:pPr>
              <w:jc w:val="right"/>
            </w:pPr>
          </w:p>
        </w:tc>
      </w:tr>
      <w:tr w:rsidR="00A242E5" w14:paraId="3ABE470E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F5838" w14:textId="77777777" w:rsidR="00A242E5" w:rsidRPr="00D40A9A" w:rsidRDefault="00A242E5" w:rsidP="00167F51">
            <w:pPr>
              <w:rPr>
                <w:b/>
                <w:bCs/>
              </w:rPr>
            </w:pPr>
            <w:r w:rsidRPr="00D40A9A">
              <w:rPr>
                <w:b/>
                <w:bCs/>
              </w:rPr>
              <w:t xml:space="preserve">SDQ score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028191C" w14:textId="77777777" w:rsidR="00A242E5" w:rsidRDefault="00A242E5" w:rsidP="00167F51">
            <w:pPr>
              <w:jc w:val="right"/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D582CED" w14:textId="77777777" w:rsidR="00A242E5" w:rsidRDefault="00A242E5" w:rsidP="00167F51">
            <w:pPr>
              <w:jc w:val="right"/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2AC04D33" w14:textId="77777777" w:rsidR="00A242E5" w:rsidRDefault="00A242E5" w:rsidP="00167F51">
            <w:pPr>
              <w:jc w:val="right"/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E5E73D9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8F08E5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2553AD2" w14:textId="77777777" w:rsidR="00A242E5" w:rsidRDefault="00A242E5" w:rsidP="00167F51">
            <w:pPr>
              <w:jc w:val="right"/>
            </w:pPr>
          </w:p>
        </w:tc>
      </w:tr>
      <w:tr w:rsidR="00A242E5" w14:paraId="65F04B9E" w14:textId="77777777" w:rsidTr="00A242E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8C9D7" w14:textId="77777777" w:rsidR="00A242E5" w:rsidRDefault="00A242E5" w:rsidP="00167F51">
            <w:r>
              <w:t xml:space="preserve">  Low (</w:t>
            </w:r>
            <w:r>
              <w:rPr>
                <w:rFonts w:cstheme="minorHAnsi"/>
              </w:rPr>
              <w:t>≤12</w:t>
            </w:r>
            <w: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40A35" w14:textId="77777777" w:rsidR="00A242E5" w:rsidRDefault="00A242E5" w:rsidP="00167F51">
            <w:pPr>
              <w:jc w:val="right"/>
            </w:pPr>
            <w:r>
              <w:t>1,198 (56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DA86992" w14:textId="77777777" w:rsidR="00A242E5" w:rsidRDefault="00A242E5" w:rsidP="00167F51">
            <w:pPr>
              <w:jc w:val="right"/>
            </w:pPr>
            <w:r>
              <w:t>261 (21.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50E6E978" w14:textId="77777777" w:rsidR="00A242E5" w:rsidRDefault="00A242E5" w:rsidP="00167F51">
            <w:pPr>
              <w:jc w:val="right"/>
            </w:pPr>
            <w:r>
              <w:t>1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5977BDB" w14:textId="77777777" w:rsidR="00A242E5" w:rsidRDefault="00A242E5" w:rsidP="00167F51">
            <w:pPr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77638A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2327CF4" w14:textId="77777777" w:rsidR="00A242E5" w:rsidRDefault="00A242E5" w:rsidP="00167F51">
            <w:pPr>
              <w:jc w:val="right"/>
            </w:pPr>
          </w:p>
        </w:tc>
      </w:tr>
      <w:tr w:rsidR="00A242E5" w14:paraId="2E510AD8" w14:textId="77777777" w:rsidTr="00A242E5"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91E855" w14:textId="77777777" w:rsidR="00A242E5" w:rsidRDefault="00A242E5" w:rsidP="00167F51">
            <w:r>
              <w:t xml:space="preserve">  High (&gt;12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8ADFFE" w14:textId="77777777" w:rsidR="00A242E5" w:rsidRDefault="00A242E5" w:rsidP="00167F51">
            <w:pPr>
              <w:jc w:val="right"/>
            </w:pPr>
            <w:r>
              <w:t>941 (44.0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FE851" w14:textId="77777777" w:rsidR="00A242E5" w:rsidRDefault="00A242E5" w:rsidP="00167F51">
            <w:pPr>
              <w:jc w:val="right"/>
            </w:pPr>
            <w:r>
              <w:t>178 (18.9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04B7C" w14:textId="77777777" w:rsidR="00A242E5" w:rsidRDefault="00A242E5" w:rsidP="00167F51">
            <w:pPr>
              <w:jc w:val="right"/>
            </w:pPr>
            <w:r>
              <w:t>0.79 (0.63, 0.99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CA8A4" w14:textId="77777777" w:rsidR="00A242E5" w:rsidRDefault="00A242E5" w:rsidP="00167F51">
            <w:pPr>
              <w:jc w:val="right"/>
            </w:pPr>
            <w: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E7832" w14:textId="77777777" w:rsidR="00A242E5" w:rsidRDefault="00A242E5" w:rsidP="00167F51">
            <w:pPr>
              <w:jc w:val="right"/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5B6C1" w14:textId="77777777" w:rsidR="00A242E5" w:rsidRDefault="00A242E5" w:rsidP="00167F51">
            <w:pPr>
              <w:jc w:val="right"/>
            </w:pPr>
          </w:p>
        </w:tc>
      </w:tr>
    </w:tbl>
    <w:p w14:paraId="7619CD44" w14:textId="77777777" w:rsidR="00A242E5" w:rsidRDefault="00A242E5" w:rsidP="00A242E5">
      <w:pPr>
        <w:spacing w:after="0"/>
        <w:rPr>
          <w:rFonts w:cstheme="minorHAnsi"/>
          <w:i/>
          <w:iCs/>
        </w:rPr>
      </w:pPr>
      <w:r w:rsidRPr="00013D55">
        <w:rPr>
          <w:rFonts w:cstheme="minorHAnsi"/>
          <w:i/>
          <w:iCs/>
          <w:vertAlign w:val="superscript"/>
        </w:rPr>
        <w:t>1</w:t>
      </w:r>
      <w:r w:rsidRPr="00A5189A">
        <w:rPr>
          <w:rFonts w:cstheme="minorHAnsi"/>
          <w:i/>
          <w:iCs/>
        </w:rPr>
        <w:t xml:space="preserve">Includes father, sibling, grand parent, </w:t>
      </w:r>
      <w:r>
        <w:rPr>
          <w:rFonts w:cstheme="minorHAnsi"/>
          <w:i/>
          <w:iCs/>
        </w:rPr>
        <w:t>a</w:t>
      </w:r>
      <w:r w:rsidRPr="00A5189A">
        <w:rPr>
          <w:rFonts w:cstheme="minorHAnsi"/>
          <w:i/>
          <w:iCs/>
        </w:rPr>
        <w:t>unt,</w:t>
      </w:r>
      <w:r>
        <w:rPr>
          <w:rFonts w:cstheme="minorHAnsi"/>
          <w:i/>
          <w:iCs/>
        </w:rPr>
        <w:t xml:space="preserve"> </w:t>
      </w:r>
      <w:r w:rsidRPr="00A5189A">
        <w:rPr>
          <w:rFonts w:cstheme="minorHAnsi"/>
          <w:i/>
          <w:iCs/>
        </w:rPr>
        <w:t>uncle</w:t>
      </w:r>
      <w:r>
        <w:rPr>
          <w:rFonts w:cstheme="minorHAnsi"/>
          <w:i/>
          <w:iCs/>
        </w:rPr>
        <w:t>, and self</w:t>
      </w:r>
    </w:p>
    <w:p w14:paraId="56E4B0DF" w14:textId="77777777" w:rsidR="00A242E5" w:rsidRDefault="00A242E5" w:rsidP="00A242E5">
      <w:pPr>
        <w:spacing w:after="0"/>
        <w:rPr>
          <w:rFonts w:cstheme="minorHAnsi"/>
          <w:i/>
          <w:iCs/>
        </w:rPr>
      </w:pPr>
      <w:r w:rsidRPr="00013D55">
        <w:rPr>
          <w:rFonts w:cstheme="minorHAnsi"/>
          <w:i/>
          <w:iCs/>
          <w:vertAlign w:val="superscript"/>
        </w:rPr>
        <w:t>2</w:t>
      </w:r>
      <w:r>
        <w:rPr>
          <w:rFonts w:cstheme="minorHAnsi"/>
          <w:i/>
          <w:iCs/>
        </w:rPr>
        <w:t>Variables are adjusted for those at the same or lower levels (e.g., variables at Level 2 are adjusted for each other and for those at Level 1 that were retained in Level 1 final model).</w:t>
      </w:r>
    </w:p>
    <w:p w14:paraId="1E624EEE" w14:textId="77777777" w:rsidR="00A242E5" w:rsidRDefault="00A242E5" w:rsidP="00A242E5">
      <w:pPr>
        <w:jc w:val="both"/>
        <w:rPr>
          <w:i/>
          <w:iCs/>
        </w:rPr>
      </w:pPr>
      <w:r w:rsidRPr="540B1AF1">
        <w:rPr>
          <w:i/>
          <w:iCs/>
          <w:vertAlign w:val="superscript"/>
        </w:rPr>
        <w:t>3</w:t>
      </w:r>
      <w:r w:rsidRPr="540B1AF1">
        <w:rPr>
          <w:i/>
          <w:iCs/>
        </w:rPr>
        <w:t>Thirteen (0.6%) students reported to have used a menstrual cup at LMP, and 350/2139 (16.4%) reported using both disposable and reusable products at LMP</w:t>
      </w:r>
    </w:p>
    <w:p w14:paraId="3C94AF25" w14:textId="77777777" w:rsidR="004773F7" w:rsidRDefault="004773F7"/>
    <w:sectPr w:rsidR="004773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2E5"/>
    <w:rsid w:val="00011381"/>
    <w:rsid w:val="004714AD"/>
    <w:rsid w:val="004773F7"/>
    <w:rsid w:val="005975BD"/>
    <w:rsid w:val="007A50A5"/>
    <w:rsid w:val="00A03B39"/>
    <w:rsid w:val="00A242E5"/>
    <w:rsid w:val="00AE4DC1"/>
    <w:rsid w:val="00F84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213FB"/>
  <w15:chartTrackingRefBased/>
  <w15:docId w15:val="{F84DB15D-5C0B-4DF2-83BB-B56ED3EFD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2E5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42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G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42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G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42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G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42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G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42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G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42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G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42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G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42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G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42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G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42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42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42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42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42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42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42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42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42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42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G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42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42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G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42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42E5"/>
    <w:pPr>
      <w:spacing w:before="160"/>
      <w:jc w:val="center"/>
    </w:pPr>
    <w:rPr>
      <w:i/>
      <w:iCs/>
      <w:color w:val="404040" w:themeColor="text1" w:themeTint="BF"/>
      <w:kern w:val="2"/>
      <w:lang w:val="en-UG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42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42E5"/>
    <w:pPr>
      <w:ind w:left="720"/>
      <w:contextualSpacing/>
    </w:pPr>
    <w:rPr>
      <w:kern w:val="2"/>
      <w:lang w:val="en-UG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42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42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G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42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42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242E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9</Words>
  <Characters>4215</Characters>
  <Application>Microsoft Office Word</Application>
  <DocSecurity>0</DocSecurity>
  <Lines>35</Lines>
  <Paragraphs>9</Paragraphs>
  <ScaleCrop>false</ScaleCrop>
  <Company/>
  <LinksUpToDate>false</LinksUpToDate>
  <CharactersWithSpaces>4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catus Mugenyi</dc:creator>
  <cp:keywords/>
  <dc:description/>
  <cp:lastModifiedBy>Levicatus Mugenyi</cp:lastModifiedBy>
  <cp:revision>4</cp:revision>
  <dcterms:created xsi:type="dcterms:W3CDTF">2024-10-18T07:03:00Z</dcterms:created>
  <dcterms:modified xsi:type="dcterms:W3CDTF">2024-10-18T08:06:00Z</dcterms:modified>
</cp:coreProperties>
</file>